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B6A" w:rsidRPr="00B15CC6" w:rsidRDefault="00C10B6A" w:rsidP="00C10B6A">
      <w:pPr>
        <w:spacing w:line="240" w:lineRule="auto"/>
        <w:rPr>
          <w:rFonts w:cstheme="minorHAnsi"/>
          <w:b/>
          <w:szCs w:val="24"/>
          <w:lang w:val="en-US"/>
        </w:rPr>
      </w:pPr>
      <w:r w:rsidRPr="008B0637">
        <w:rPr>
          <w:rFonts w:cstheme="minorHAnsi"/>
          <w:b/>
          <w:sz w:val="36"/>
          <w:szCs w:val="24"/>
          <w:lang w:val="en-US"/>
        </w:rPr>
        <w:t xml:space="preserve">Does predation risk affect mating behavior? An experimental test in </w:t>
      </w:r>
      <w:r>
        <w:rPr>
          <w:rFonts w:cstheme="minorHAnsi"/>
          <w:b/>
          <w:sz w:val="36"/>
          <w:szCs w:val="24"/>
          <w:lang w:val="en-US"/>
        </w:rPr>
        <w:t xml:space="preserve">dumpling </w:t>
      </w:r>
      <w:r w:rsidRPr="008B0637">
        <w:rPr>
          <w:rFonts w:cstheme="minorHAnsi"/>
          <w:b/>
          <w:sz w:val="36"/>
          <w:szCs w:val="24"/>
          <w:lang w:val="en-US"/>
        </w:rPr>
        <w:t>squid</w:t>
      </w:r>
      <w:r w:rsidRPr="008B0637" w:rsidDel="005C12CD">
        <w:rPr>
          <w:rFonts w:cstheme="minorHAnsi"/>
          <w:b/>
          <w:sz w:val="36"/>
          <w:szCs w:val="24"/>
          <w:lang w:val="en-US"/>
        </w:rPr>
        <w:t xml:space="preserve"> </w:t>
      </w:r>
      <w:r>
        <w:rPr>
          <w:rFonts w:cstheme="minorHAnsi"/>
          <w:b/>
          <w:sz w:val="36"/>
          <w:szCs w:val="24"/>
          <w:lang w:val="en-US"/>
        </w:rPr>
        <w:t>(</w:t>
      </w:r>
      <w:proofErr w:type="spellStart"/>
      <w:r>
        <w:rPr>
          <w:rFonts w:cstheme="minorHAnsi"/>
          <w:b/>
          <w:i/>
          <w:sz w:val="36"/>
          <w:szCs w:val="24"/>
          <w:lang w:val="en-US"/>
        </w:rPr>
        <w:t>Euprymna</w:t>
      </w:r>
      <w:proofErr w:type="spellEnd"/>
      <w:r>
        <w:rPr>
          <w:rFonts w:cstheme="minorHAnsi"/>
          <w:b/>
          <w:i/>
          <w:sz w:val="36"/>
          <w:szCs w:val="24"/>
          <w:lang w:val="en-US"/>
        </w:rPr>
        <w:t xml:space="preserve"> </w:t>
      </w:r>
      <w:proofErr w:type="spellStart"/>
      <w:r>
        <w:rPr>
          <w:rFonts w:cstheme="minorHAnsi"/>
          <w:b/>
          <w:i/>
          <w:sz w:val="36"/>
          <w:szCs w:val="24"/>
          <w:lang w:val="en-US"/>
        </w:rPr>
        <w:t>tasmanica</w:t>
      </w:r>
      <w:proofErr w:type="spellEnd"/>
      <w:r>
        <w:rPr>
          <w:rFonts w:cstheme="minorHAnsi"/>
          <w:b/>
          <w:sz w:val="36"/>
          <w:szCs w:val="24"/>
          <w:lang w:val="en-US"/>
        </w:rPr>
        <w:t>) – Supporting information</w:t>
      </w:r>
    </w:p>
    <w:p w:rsidR="00C10B6A" w:rsidRPr="008B0637" w:rsidRDefault="00C10B6A" w:rsidP="00C10B6A">
      <w:pPr>
        <w:autoSpaceDE w:val="0"/>
        <w:autoSpaceDN w:val="0"/>
        <w:adjustRightInd w:val="0"/>
        <w:spacing w:line="240" w:lineRule="auto"/>
        <w:rPr>
          <w:b/>
          <w:lang w:val="en-US"/>
        </w:rPr>
      </w:pPr>
    </w:p>
    <w:p w:rsidR="00C10B6A" w:rsidRPr="008B0637" w:rsidRDefault="00C10B6A" w:rsidP="00C10B6A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8B0637">
        <w:rPr>
          <w:lang w:val="en-US"/>
        </w:rPr>
        <w:t>Amanda M. Franklin, Zoe E. Squires &amp; Devi Stuart-Fox</w:t>
      </w:r>
    </w:p>
    <w:p w:rsidR="00C10B6A" w:rsidRDefault="00C10B6A"/>
    <w:p w:rsidR="00C10B6A" w:rsidRDefault="002B0DB5">
      <w:bookmarkStart w:id="0" w:name="_GoBack"/>
      <w:bookmarkEnd w:id="0"/>
      <w:r w:rsidRPr="002B0DB5">
        <w:rPr>
          <w:b/>
        </w:rPr>
        <w:t xml:space="preserve">Table S1: The duration of sexual maturity in </w:t>
      </w:r>
      <w:proofErr w:type="spellStart"/>
      <w:r w:rsidRPr="002B0DB5">
        <w:rPr>
          <w:b/>
          <w:i/>
        </w:rPr>
        <w:t>Euprymna</w:t>
      </w:r>
      <w:proofErr w:type="spellEnd"/>
      <w:r w:rsidRPr="002B0DB5">
        <w:rPr>
          <w:b/>
          <w:i/>
        </w:rPr>
        <w:t xml:space="preserve"> </w:t>
      </w:r>
      <w:proofErr w:type="spellStart"/>
      <w:r w:rsidRPr="002B0DB5">
        <w:rPr>
          <w:b/>
          <w:i/>
        </w:rPr>
        <w:t>tasmanica</w:t>
      </w:r>
      <w:proofErr w:type="spellEnd"/>
      <w:r w:rsidRPr="002B0DB5">
        <w:rPr>
          <w:b/>
        </w:rPr>
        <w:t xml:space="preserve">. </w:t>
      </w:r>
      <w:r w:rsidRPr="002B0DB5">
        <w:t xml:space="preserve">Data from 29 dumpling squid housed in the laboratory at the Victorian Marine Science Consortium, Queenscliff. Sexual maturity was recorded as the day that the </w:t>
      </w:r>
      <w:proofErr w:type="spellStart"/>
      <w:r w:rsidRPr="002B0DB5">
        <w:t>nidamental</w:t>
      </w:r>
      <w:proofErr w:type="spellEnd"/>
      <w:r w:rsidRPr="002B0DB5">
        <w:t xml:space="preserve"> gland was visible through the translucent ventral wall [1].</w:t>
      </w:r>
    </w:p>
    <w:p w:rsidR="002B0DB5" w:rsidRDefault="002B0DB5"/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2000"/>
        <w:gridCol w:w="960"/>
        <w:gridCol w:w="1840"/>
        <w:gridCol w:w="1040"/>
        <w:gridCol w:w="2113"/>
      </w:tblGrid>
      <w:tr w:rsidR="00C10B6A" w:rsidRPr="00C10B6A" w:rsidTr="00C10B6A">
        <w:trPr>
          <w:trHeight w:val="70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exual Maturity (day #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ied (day #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uration of Sexual Maturity (days)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6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8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8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84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18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82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0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7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16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3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3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8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10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57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5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63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2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30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24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17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2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5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715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121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</w:tr>
      <w:tr w:rsidR="00C10B6A" w:rsidRPr="00C10B6A" w:rsidTr="00C10B6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10B6A">
              <w:rPr>
                <w:rFonts w:ascii="Calibri" w:eastAsia="Times New Roman" w:hAnsi="Calibri" w:cs="Times New Roman"/>
                <w:color w:val="000000"/>
                <w:lang w:eastAsia="en-AU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B6A" w:rsidRPr="00C10B6A" w:rsidRDefault="00C10B6A" w:rsidP="00C10B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68</w:t>
            </w:r>
          </w:p>
        </w:tc>
      </w:tr>
    </w:tbl>
    <w:p w:rsidR="0023151F" w:rsidRDefault="0023151F"/>
    <w:p w:rsidR="00C10B6A" w:rsidRDefault="00C10B6A">
      <w:pPr>
        <w:rPr>
          <w:b/>
          <w:sz w:val="28"/>
        </w:rPr>
      </w:pPr>
    </w:p>
    <w:p w:rsidR="00C10B6A" w:rsidRDefault="00C10B6A">
      <w:pPr>
        <w:rPr>
          <w:b/>
          <w:sz w:val="28"/>
        </w:rPr>
      </w:pPr>
    </w:p>
    <w:p w:rsidR="00C10B6A" w:rsidRPr="00C10B6A" w:rsidRDefault="00C10B6A">
      <w:pPr>
        <w:rPr>
          <w:b/>
          <w:sz w:val="28"/>
        </w:rPr>
      </w:pPr>
      <w:r w:rsidRPr="00C10B6A">
        <w:rPr>
          <w:b/>
          <w:sz w:val="28"/>
        </w:rPr>
        <w:t>Supporting Information References</w:t>
      </w:r>
    </w:p>
    <w:p w:rsidR="00C10B6A" w:rsidRDefault="00C10B6A"/>
    <w:p w:rsidR="00C10B6A" w:rsidRDefault="00C10B6A">
      <w:r>
        <w:t>1.</w:t>
      </w:r>
      <w:r>
        <w:tab/>
      </w:r>
      <w:proofErr w:type="spellStart"/>
      <w:r>
        <w:t>Bloodgood</w:t>
      </w:r>
      <w:proofErr w:type="spellEnd"/>
      <w:r>
        <w:t xml:space="preserve"> RA (1977) </w:t>
      </w:r>
      <w:proofErr w:type="gramStart"/>
      <w:r w:rsidRPr="00C10B6A">
        <w:t>The</w:t>
      </w:r>
      <w:proofErr w:type="gramEnd"/>
      <w:r w:rsidRPr="00C10B6A">
        <w:t xml:space="preserve"> squid accessory </w:t>
      </w:r>
      <w:proofErr w:type="spellStart"/>
      <w:r w:rsidRPr="00C10B6A">
        <w:t>nidamental</w:t>
      </w:r>
      <w:proofErr w:type="spellEnd"/>
      <w:r w:rsidRPr="00C10B6A">
        <w:t xml:space="preserve"> gland: Ultrastructure and association with bacteria</w:t>
      </w:r>
      <w:r>
        <w:t>. Tissue Cell 9: 197-208.</w:t>
      </w:r>
    </w:p>
    <w:sectPr w:rsidR="00C10B6A" w:rsidSect="00B60CE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6A"/>
    <w:rsid w:val="000008A5"/>
    <w:rsid w:val="00000D64"/>
    <w:rsid w:val="00001638"/>
    <w:rsid w:val="000022CE"/>
    <w:rsid w:val="0000231D"/>
    <w:rsid w:val="00002A28"/>
    <w:rsid w:val="000036B4"/>
    <w:rsid w:val="000058FB"/>
    <w:rsid w:val="00005E2A"/>
    <w:rsid w:val="00006BBC"/>
    <w:rsid w:val="00007139"/>
    <w:rsid w:val="00007969"/>
    <w:rsid w:val="00007DF8"/>
    <w:rsid w:val="000106F1"/>
    <w:rsid w:val="000109F1"/>
    <w:rsid w:val="00010D2B"/>
    <w:rsid w:val="00010E80"/>
    <w:rsid w:val="0001119A"/>
    <w:rsid w:val="000114A9"/>
    <w:rsid w:val="00012825"/>
    <w:rsid w:val="00013323"/>
    <w:rsid w:val="00013F84"/>
    <w:rsid w:val="000143F9"/>
    <w:rsid w:val="000169EF"/>
    <w:rsid w:val="00016AF9"/>
    <w:rsid w:val="000176E4"/>
    <w:rsid w:val="00020D6E"/>
    <w:rsid w:val="00021956"/>
    <w:rsid w:val="00021F82"/>
    <w:rsid w:val="00021FB3"/>
    <w:rsid w:val="0002386A"/>
    <w:rsid w:val="00024445"/>
    <w:rsid w:val="00025D0D"/>
    <w:rsid w:val="000262A6"/>
    <w:rsid w:val="000278FC"/>
    <w:rsid w:val="00030029"/>
    <w:rsid w:val="00031B4F"/>
    <w:rsid w:val="000329C6"/>
    <w:rsid w:val="0003475C"/>
    <w:rsid w:val="00034CD9"/>
    <w:rsid w:val="0003505A"/>
    <w:rsid w:val="0003545E"/>
    <w:rsid w:val="00035C7E"/>
    <w:rsid w:val="000371B3"/>
    <w:rsid w:val="000379AB"/>
    <w:rsid w:val="00037C8B"/>
    <w:rsid w:val="00040B97"/>
    <w:rsid w:val="000415DA"/>
    <w:rsid w:val="000417C8"/>
    <w:rsid w:val="000422C7"/>
    <w:rsid w:val="000423C7"/>
    <w:rsid w:val="00042FE8"/>
    <w:rsid w:val="00044648"/>
    <w:rsid w:val="00044D88"/>
    <w:rsid w:val="00045400"/>
    <w:rsid w:val="00045B2C"/>
    <w:rsid w:val="00045C3E"/>
    <w:rsid w:val="000461B6"/>
    <w:rsid w:val="00046F3F"/>
    <w:rsid w:val="00047BE4"/>
    <w:rsid w:val="00050FA5"/>
    <w:rsid w:val="00051196"/>
    <w:rsid w:val="00051C2C"/>
    <w:rsid w:val="000521B9"/>
    <w:rsid w:val="00052A8A"/>
    <w:rsid w:val="00052F15"/>
    <w:rsid w:val="00054F5D"/>
    <w:rsid w:val="0005500C"/>
    <w:rsid w:val="00055C42"/>
    <w:rsid w:val="00055DD5"/>
    <w:rsid w:val="00055E2E"/>
    <w:rsid w:val="000563B0"/>
    <w:rsid w:val="000567F2"/>
    <w:rsid w:val="00056E32"/>
    <w:rsid w:val="00060B37"/>
    <w:rsid w:val="00061058"/>
    <w:rsid w:val="0006136A"/>
    <w:rsid w:val="00061AD5"/>
    <w:rsid w:val="00061BAE"/>
    <w:rsid w:val="0006235A"/>
    <w:rsid w:val="00062D0E"/>
    <w:rsid w:val="00062D73"/>
    <w:rsid w:val="00063EF2"/>
    <w:rsid w:val="00065B51"/>
    <w:rsid w:val="00066716"/>
    <w:rsid w:val="0006719E"/>
    <w:rsid w:val="00067BBC"/>
    <w:rsid w:val="00067D9D"/>
    <w:rsid w:val="00070810"/>
    <w:rsid w:val="00071512"/>
    <w:rsid w:val="00071900"/>
    <w:rsid w:val="0007410F"/>
    <w:rsid w:val="00074DCF"/>
    <w:rsid w:val="000774E2"/>
    <w:rsid w:val="00077C2F"/>
    <w:rsid w:val="00077D1C"/>
    <w:rsid w:val="0008014A"/>
    <w:rsid w:val="00080B16"/>
    <w:rsid w:val="00081694"/>
    <w:rsid w:val="00081B5E"/>
    <w:rsid w:val="00082F79"/>
    <w:rsid w:val="00084066"/>
    <w:rsid w:val="000840D9"/>
    <w:rsid w:val="00085249"/>
    <w:rsid w:val="000853BE"/>
    <w:rsid w:val="000859BD"/>
    <w:rsid w:val="000861E6"/>
    <w:rsid w:val="000862D6"/>
    <w:rsid w:val="00086342"/>
    <w:rsid w:val="000866DF"/>
    <w:rsid w:val="00086E67"/>
    <w:rsid w:val="0009065E"/>
    <w:rsid w:val="00091A42"/>
    <w:rsid w:val="00092746"/>
    <w:rsid w:val="00094C16"/>
    <w:rsid w:val="00095839"/>
    <w:rsid w:val="000958E5"/>
    <w:rsid w:val="00095F40"/>
    <w:rsid w:val="00096585"/>
    <w:rsid w:val="0009658A"/>
    <w:rsid w:val="0009798D"/>
    <w:rsid w:val="000A12D0"/>
    <w:rsid w:val="000A150C"/>
    <w:rsid w:val="000A24BC"/>
    <w:rsid w:val="000A358A"/>
    <w:rsid w:val="000A3D3A"/>
    <w:rsid w:val="000A435A"/>
    <w:rsid w:val="000A4792"/>
    <w:rsid w:val="000A553B"/>
    <w:rsid w:val="000A5999"/>
    <w:rsid w:val="000A59CD"/>
    <w:rsid w:val="000A64C6"/>
    <w:rsid w:val="000A674A"/>
    <w:rsid w:val="000A742E"/>
    <w:rsid w:val="000A7BF9"/>
    <w:rsid w:val="000A7D96"/>
    <w:rsid w:val="000B0591"/>
    <w:rsid w:val="000B08C3"/>
    <w:rsid w:val="000B362B"/>
    <w:rsid w:val="000B3906"/>
    <w:rsid w:val="000B5048"/>
    <w:rsid w:val="000B5D93"/>
    <w:rsid w:val="000B75CD"/>
    <w:rsid w:val="000B779E"/>
    <w:rsid w:val="000C0150"/>
    <w:rsid w:val="000C0C28"/>
    <w:rsid w:val="000C1722"/>
    <w:rsid w:val="000C1B69"/>
    <w:rsid w:val="000C2861"/>
    <w:rsid w:val="000C3224"/>
    <w:rsid w:val="000C4498"/>
    <w:rsid w:val="000C512C"/>
    <w:rsid w:val="000C5184"/>
    <w:rsid w:val="000C5B7F"/>
    <w:rsid w:val="000C61E5"/>
    <w:rsid w:val="000C69B3"/>
    <w:rsid w:val="000C7142"/>
    <w:rsid w:val="000D0247"/>
    <w:rsid w:val="000D0D5B"/>
    <w:rsid w:val="000D1EC0"/>
    <w:rsid w:val="000D325E"/>
    <w:rsid w:val="000D32A6"/>
    <w:rsid w:val="000D3B72"/>
    <w:rsid w:val="000D4981"/>
    <w:rsid w:val="000D517C"/>
    <w:rsid w:val="000D586B"/>
    <w:rsid w:val="000D5E65"/>
    <w:rsid w:val="000D73DC"/>
    <w:rsid w:val="000E070E"/>
    <w:rsid w:val="000E09E5"/>
    <w:rsid w:val="000E168C"/>
    <w:rsid w:val="000E2308"/>
    <w:rsid w:val="000E2859"/>
    <w:rsid w:val="000E2924"/>
    <w:rsid w:val="000E2FF0"/>
    <w:rsid w:val="000E383C"/>
    <w:rsid w:val="000E4767"/>
    <w:rsid w:val="000E4CC2"/>
    <w:rsid w:val="000E5699"/>
    <w:rsid w:val="000E772B"/>
    <w:rsid w:val="000E78B6"/>
    <w:rsid w:val="000F1414"/>
    <w:rsid w:val="000F233C"/>
    <w:rsid w:val="000F30DF"/>
    <w:rsid w:val="000F54BD"/>
    <w:rsid w:val="000F553B"/>
    <w:rsid w:val="000F682E"/>
    <w:rsid w:val="000F6A7D"/>
    <w:rsid w:val="000F720C"/>
    <w:rsid w:val="000F7964"/>
    <w:rsid w:val="001007CA"/>
    <w:rsid w:val="00100DA7"/>
    <w:rsid w:val="00102D7B"/>
    <w:rsid w:val="00102E0B"/>
    <w:rsid w:val="00102E1A"/>
    <w:rsid w:val="00102F5E"/>
    <w:rsid w:val="00104E41"/>
    <w:rsid w:val="00105258"/>
    <w:rsid w:val="00106482"/>
    <w:rsid w:val="001069B3"/>
    <w:rsid w:val="00107590"/>
    <w:rsid w:val="0011024F"/>
    <w:rsid w:val="00113149"/>
    <w:rsid w:val="00113A35"/>
    <w:rsid w:val="00113A70"/>
    <w:rsid w:val="001146F0"/>
    <w:rsid w:val="00115763"/>
    <w:rsid w:val="00115CAD"/>
    <w:rsid w:val="0011675C"/>
    <w:rsid w:val="00117B34"/>
    <w:rsid w:val="00117CD1"/>
    <w:rsid w:val="001206D9"/>
    <w:rsid w:val="0012133C"/>
    <w:rsid w:val="001221DE"/>
    <w:rsid w:val="00123DA7"/>
    <w:rsid w:val="0012457F"/>
    <w:rsid w:val="00124DE0"/>
    <w:rsid w:val="001266DC"/>
    <w:rsid w:val="00126DA0"/>
    <w:rsid w:val="0012793E"/>
    <w:rsid w:val="00127C95"/>
    <w:rsid w:val="00127D2C"/>
    <w:rsid w:val="00130EEF"/>
    <w:rsid w:val="001317FF"/>
    <w:rsid w:val="00131F3B"/>
    <w:rsid w:val="00132742"/>
    <w:rsid w:val="0013282F"/>
    <w:rsid w:val="00132D62"/>
    <w:rsid w:val="00133AA5"/>
    <w:rsid w:val="00133B0B"/>
    <w:rsid w:val="00134A89"/>
    <w:rsid w:val="00135218"/>
    <w:rsid w:val="001357D5"/>
    <w:rsid w:val="00137C45"/>
    <w:rsid w:val="00137EB1"/>
    <w:rsid w:val="00140B12"/>
    <w:rsid w:val="00140CDE"/>
    <w:rsid w:val="00140E4B"/>
    <w:rsid w:val="00141A6F"/>
    <w:rsid w:val="00141C9B"/>
    <w:rsid w:val="00142286"/>
    <w:rsid w:val="0014342B"/>
    <w:rsid w:val="00143DC6"/>
    <w:rsid w:val="001446B3"/>
    <w:rsid w:val="001447C3"/>
    <w:rsid w:val="001456B1"/>
    <w:rsid w:val="00145936"/>
    <w:rsid w:val="001460B7"/>
    <w:rsid w:val="001468B1"/>
    <w:rsid w:val="00147478"/>
    <w:rsid w:val="00147493"/>
    <w:rsid w:val="001474A8"/>
    <w:rsid w:val="00150084"/>
    <w:rsid w:val="001502AE"/>
    <w:rsid w:val="00150E66"/>
    <w:rsid w:val="00151A1C"/>
    <w:rsid w:val="0015213D"/>
    <w:rsid w:val="00152587"/>
    <w:rsid w:val="00153BA8"/>
    <w:rsid w:val="00154A38"/>
    <w:rsid w:val="00155553"/>
    <w:rsid w:val="00155E6C"/>
    <w:rsid w:val="00155F25"/>
    <w:rsid w:val="00156AFC"/>
    <w:rsid w:val="00156F2C"/>
    <w:rsid w:val="0015711E"/>
    <w:rsid w:val="00157517"/>
    <w:rsid w:val="00157A6E"/>
    <w:rsid w:val="00157AB1"/>
    <w:rsid w:val="001607D7"/>
    <w:rsid w:val="00160D77"/>
    <w:rsid w:val="00160F58"/>
    <w:rsid w:val="00161436"/>
    <w:rsid w:val="001623F5"/>
    <w:rsid w:val="00162888"/>
    <w:rsid w:val="00163356"/>
    <w:rsid w:val="001633B8"/>
    <w:rsid w:val="00164FAE"/>
    <w:rsid w:val="0016632C"/>
    <w:rsid w:val="001663A8"/>
    <w:rsid w:val="00166603"/>
    <w:rsid w:val="001668A1"/>
    <w:rsid w:val="001672E9"/>
    <w:rsid w:val="0016762A"/>
    <w:rsid w:val="00170774"/>
    <w:rsid w:val="00171103"/>
    <w:rsid w:val="00171363"/>
    <w:rsid w:val="00171A4B"/>
    <w:rsid w:val="00172534"/>
    <w:rsid w:val="00172679"/>
    <w:rsid w:val="001726F9"/>
    <w:rsid w:val="00172BBD"/>
    <w:rsid w:val="00172E5F"/>
    <w:rsid w:val="00173427"/>
    <w:rsid w:val="0017623F"/>
    <w:rsid w:val="00176364"/>
    <w:rsid w:val="00176982"/>
    <w:rsid w:val="001770D7"/>
    <w:rsid w:val="001815A1"/>
    <w:rsid w:val="0018194B"/>
    <w:rsid w:val="001832CD"/>
    <w:rsid w:val="00184445"/>
    <w:rsid w:val="00190542"/>
    <w:rsid w:val="00190960"/>
    <w:rsid w:val="00190DB3"/>
    <w:rsid w:val="00190F11"/>
    <w:rsid w:val="0019190E"/>
    <w:rsid w:val="00191CA0"/>
    <w:rsid w:val="00193E26"/>
    <w:rsid w:val="00194010"/>
    <w:rsid w:val="0019459C"/>
    <w:rsid w:val="00194CFF"/>
    <w:rsid w:val="00195190"/>
    <w:rsid w:val="00196548"/>
    <w:rsid w:val="00196BB0"/>
    <w:rsid w:val="001A1A80"/>
    <w:rsid w:val="001A1F5C"/>
    <w:rsid w:val="001A2EB7"/>
    <w:rsid w:val="001A3AEC"/>
    <w:rsid w:val="001A4840"/>
    <w:rsid w:val="001A4C0A"/>
    <w:rsid w:val="001A4D84"/>
    <w:rsid w:val="001A5C04"/>
    <w:rsid w:val="001A6652"/>
    <w:rsid w:val="001A726C"/>
    <w:rsid w:val="001A79D4"/>
    <w:rsid w:val="001A7E98"/>
    <w:rsid w:val="001B0736"/>
    <w:rsid w:val="001B18BF"/>
    <w:rsid w:val="001B3151"/>
    <w:rsid w:val="001B3CC4"/>
    <w:rsid w:val="001B4431"/>
    <w:rsid w:val="001B4B68"/>
    <w:rsid w:val="001B558A"/>
    <w:rsid w:val="001B5C41"/>
    <w:rsid w:val="001B63B5"/>
    <w:rsid w:val="001B7A1E"/>
    <w:rsid w:val="001C06FB"/>
    <w:rsid w:val="001C0E3B"/>
    <w:rsid w:val="001C157C"/>
    <w:rsid w:val="001C20E6"/>
    <w:rsid w:val="001C21CB"/>
    <w:rsid w:val="001C2474"/>
    <w:rsid w:val="001C2CA5"/>
    <w:rsid w:val="001C3D7B"/>
    <w:rsid w:val="001C42A9"/>
    <w:rsid w:val="001C435B"/>
    <w:rsid w:val="001C493C"/>
    <w:rsid w:val="001C4AF1"/>
    <w:rsid w:val="001C4ED9"/>
    <w:rsid w:val="001C5181"/>
    <w:rsid w:val="001C51C6"/>
    <w:rsid w:val="001C5566"/>
    <w:rsid w:val="001C6325"/>
    <w:rsid w:val="001C666B"/>
    <w:rsid w:val="001C7519"/>
    <w:rsid w:val="001C7741"/>
    <w:rsid w:val="001C7FB0"/>
    <w:rsid w:val="001D0404"/>
    <w:rsid w:val="001D05AA"/>
    <w:rsid w:val="001D0B06"/>
    <w:rsid w:val="001D12DB"/>
    <w:rsid w:val="001D136C"/>
    <w:rsid w:val="001D27D1"/>
    <w:rsid w:val="001D3075"/>
    <w:rsid w:val="001D5043"/>
    <w:rsid w:val="001D5223"/>
    <w:rsid w:val="001D5E0E"/>
    <w:rsid w:val="001D63E7"/>
    <w:rsid w:val="001D6B28"/>
    <w:rsid w:val="001D76D7"/>
    <w:rsid w:val="001D7DAA"/>
    <w:rsid w:val="001D7DFC"/>
    <w:rsid w:val="001D7F1F"/>
    <w:rsid w:val="001E04F9"/>
    <w:rsid w:val="001E1034"/>
    <w:rsid w:val="001E2D33"/>
    <w:rsid w:val="001E2DC5"/>
    <w:rsid w:val="001E352D"/>
    <w:rsid w:val="001E3C80"/>
    <w:rsid w:val="001E46A7"/>
    <w:rsid w:val="001E48BD"/>
    <w:rsid w:val="001E5290"/>
    <w:rsid w:val="001E52AD"/>
    <w:rsid w:val="001E68E5"/>
    <w:rsid w:val="001E6F1A"/>
    <w:rsid w:val="001F0AF1"/>
    <w:rsid w:val="001F127C"/>
    <w:rsid w:val="001F1327"/>
    <w:rsid w:val="001F14EE"/>
    <w:rsid w:val="001F188C"/>
    <w:rsid w:val="001F1A48"/>
    <w:rsid w:val="001F2642"/>
    <w:rsid w:val="001F3998"/>
    <w:rsid w:val="001F4CBD"/>
    <w:rsid w:val="001F588F"/>
    <w:rsid w:val="001F67DD"/>
    <w:rsid w:val="00200523"/>
    <w:rsid w:val="00200BA4"/>
    <w:rsid w:val="00200E89"/>
    <w:rsid w:val="002011B7"/>
    <w:rsid w:val="00201680"/>
    <w:rsid w:val="002023E4"/>
    <w:rsid w:val="002031F7"/>
    <w:rsid w:val="0020453F"/>
    <w:rsid w:val="0020456C"/>
    <w:rsid w:val="00205029"/>
    <w:rsid w:val="00205D6F"/>
    <w:rsid w:val="00205E7F"/>
    <w:rsid w:val="002062D1"/>
    <w:rsid w:val="002065CB"/>
    <w:rsid w:val="00206989"/>
    <w:rsid w:val="0020756C"/>
    <w:rsid w:val="002075E7"/>
    <w:rsid w:val="00210B2E"/>
    <w:rsid w:val="00210B3D"/>
    <w:rsid w:val="00210F63"/>
    <w:rsid w:val="00211502"/>
    <w:rsid w:val="0021192C"/>
    <w:rsid w:val="00212370"/>
    <w:rsid w:val="00212877"/>
    <w:rsid w:val="0021296B"/>
    <w:rsid w:val="002129D4"/>
    <w:rsid w:val="002132F4"/>
    <w:rsid w:val="002147FB"/>
    <w:rsid w:val="00214B43"/>
    <w:rsid w:val="00215469"/>
    <w:rsid w:val="00220525"/>
    <w:rsid w:val="002218AA"/>
    <w:rsid w:val="0022280F"/>
    <w:rsid w:val="00225165"/>
    <w:rsid w:val="00226914"/>
    <w:rsid w:val="002276D7"/>
    <w:rsid w:val="00227897"/>
    <w:rsid w:val="00227E57"/>
    <w:rsid w:val="002301BE"/>
    <w:rsid w:val="00230D7E"/>
    <w:rsid w:val="0023151F"/>
    <w:rsid w:val="002318F3"/>
    <w:rsid w:val="0023219C"/>
    <w:rsid w:val="002328EF"/>
    <w:rsid w:val="00234D79"/>
    <w:rsid w:val="002354A2"/>
    <w:rsid w:val="002369CC"/>
    <w:rsid w:val="002378DD"/>
    <w:rsid w:val="0024071E"/>
    <w:rsid w:val="00241CDB"/>
    <w:rsid w:val="00241F8B"/>
    <w:rsid w:val="00245892"/>
    <w:rsid w:val="002460A5"/>
    <w:rsid w:val="002469CC"/>
    <w:rsid w:val="00246CE9"/>
    <w:rsid w:val="00246D8B"/>
    <w:rsid w:val="00247BA3"/>
    <w:rsid w:val="0025078A"/>
    <w:rsid w:val="0025396E"/>
    <w:rsid w:val="00254055"/>
    <w:rsid w:val="002540E1"/>
    <w:rsid w:val="002541BE"/>
    <w:rsid w:val="00254AEF"/>
    <w:rsid w:val="00255280"/>
    <w:rsid w:val="00256236"/>
    <w:rsid w:val="00257096"/>
    <w:rsid w:val="0025776C"/>
    <w:rsid w:val="002602C8"/>
    <w:rsid w:val="00260A5E"/>
    <w:rsid w:val="002610BD"/>
    <w:rsid w:val="00262144"/>
    <w:rsid w:val="00262489"/>
    <w:rsid w:val="00262672"/>
    <w:rsid w:val="00262D7B"/>
    <w:rsid w:val="00262E02"/>
    <w:rsid w:val="00263483"/>
    <w:rsid w:val="00263489"/>
    <w:rsid w:val="002659BF"/>
    <w:rsid w:val="00266FAB"/>
    <w:rsid w:val="00267081"/>
    <w:rsid w:val="002676A1"/>
    <w:rsid w:val="00267778"/>
    <w:rsid w:val="00267D17"/>
    <w:rsid w:val="00267DF2"/>
    <w:rsid w:val="00270EE2"/>
    <w:rsid w:val="002713CB"/>
    <w:rsid w:val="002716BB"/>
    <w:rsid w:val="00271D13"/>
    <w:rsid w:val="00271FCE"/>
    <w:rsid w:val="002721E4"/>
    <w:rsid w:val="00272F86"/>
    <w:rsid w:val="002731A5"/>
    <w:rsid w:val="002734DB"/>
    <w:rsid w:val="00273693"/>
    <w:rsid w:val="00273DA4"/>
    <w:rsid w:val="00274518"/>
    <w:rsid w:val="002748AC"/>
    <w:rsid w:val="00274E47"/>
    <w:rsid w:val="00275834"/>
    <w:rsid w:val="002769A1"/>
    <w:rsid w:val="00276AE5"/>
    <w:rsid w:val="00276EFA"/>
    <w:rsid w:val="00277141"/>
    <w:rsid w:val="002772BB"/>
    <w:rsid w:val="00277CD5"/>
    <w:rsid w:val="0028048F"/>
    <w:rsid w:val="00280FEC"/>
    <w:rsid w:val="002811B3"/>
    <w:rsid w:val="00281271"/>
    <w:rsid w:val="00282147"/>
    <w:rsid w:val="002824A0"/>
    <w:rsid w:val="0028273D"/>
    <w:rsid w:val="00283298"/>
    <w:rsid w:val="00283B83"/>
    <w:rsid w:val="00283E26"/>
    <w:rsid w:val="00284602"/>
    <w:rsid w:val="00284C60"/>
    <w:rsid w:val="00285772"/>
    <w:rsid w:val="00290283"/>
    <w:rsid w:val="00290FD8"/>
    <w:rsid w:val="002911EC"/>
    <w:rsid w:val="0029348F"/>
    <w:rsid w:val="002935C4"/>
    <w:rsid w:val="0029388C"/>
    <w:rsid w:val="002939F6"/>
    <w:rsid w:val="00293AC2"/>
    <w:rsid w:val="002940A8"/>
    <w:rsid w:val="00294114"/>
    <w:rsid w:val="002946BC"/>
    <w:rsid w:val="00294820"/>
    <w:rsid w:val="00294E7C"/>
    <w:rsid w:val="00295AEE"/>
    <w:rsid w:val="00295C0E"/>
    <w:rsid w:val="002960F0"/>
    <w:rsid w:val="00296B5C"/>
    <w:rsid w:val="00296BA6"/>
    <w:rsid w:val="0029713F"/>
    <w:rsid w:val="0029749B"/>
    <w:rsid w:val="002974EB"/>
    <w:rsid w:val="002A0E28"/>
    <w:rsid w:val="002A1223"/>
    <w:rsid w:val="002A1E94"/>
    <w:rsid w:val="002A27C4"/>
    <w:rsid w:val="002A309B"/>
    <w:rsid w:val="002A49BF"/>
    <w:rsid w:val="002A589D"/>
    <w:rsid w:val="002A5CB0"/>
    <w:rsid w:val="002A5F3B"/>
    <w:rsid w:val="002A654A"/>
    <w:rsid w:val="002A7094"/>
    <w:rsid w:val="002B0DB5"/>
    <w:rsid w:val="002B116E"/>
    <w:rsid w:val="002B13ED"/>
    <w:rsid w:val="002B18BD"/>
    <w:rsid w:val="002B232B"/>
    <w:rsid w:val="002B2FED"/>
    <w:rsid w:val="002B310B"/>
    <w:rsid w:val="002B315B"/>
    <w:rsid w:val="002B329A"/>
    <w:rsid w:val="002B368D"/>
    <w:rsid w:val="002B39F7"/>
    <w:rsid w:val="002B4179"/>
    <w:rsid w:val="002B41B8"/>
    <w:rsid w:val="002B45DB"/>
    <w:rsid w:val="002B716C"/>
    <w:rsid w:val="002C00CF"/>
    <w:rsid w:val="002C13D8"/>
    <w:rsid w:val="002C342E"/>
    <w:rsid w:val="002C3E98"/>
    <w:rsid w:val="002C4790"/>
    <w:rsid w:val="002C53CC"/>
    <w:rsid w:val="002C6941"/>
    <w:rsid w:val="002C6BE0"/>
    <w:rsid w:val="002C7212"/>
    <w:rsid w:val="002D0EE1"/>
    <w:rsid w:val="002D23AC"/>
    <w:rsid w:val="002D427C"/>
    <w:rsid w:val="002D477A"/>
    <w:rsid w:val="002D4C4D"/>
    <w:rsid w:val="002D5807"/>
    <w:rsid w:val="002D59AA"/>
    <w:rsid w:val="002D5B67"/>
    <w:rsid w:val="002D6611"/>
    <w:rsid w:val="002D664A"/>
    <w:rsid w:val="002D69FA"/>
    <w:rsid w:val="002D6F9E"/>
    <w:rsid w:val="002D7A13"/>
    <w:rsid w:val="002E07BC"/>
    <w:rsid w:val="002E1BC2"/>
    <w:rsid w:val="002E2088"/>
    <w:rsid w:val="002E223F"/>
    <w:rsid w:val="002E2425"/>
    <w:rsid w:val="002E32FC"/>
    <w:rsid w:val="002E3E57"/>
    <w:rsid w:val="002E4D03"/>
    <w:rsid w:val="002E626D"/>
    <w:rsid w:val="002E72C3"/>
    <w:rsid w:val="002E74B2"/>
    <w:rsid w:val="002F03E1"/>
    <w:rsid w:val="002F061F"/>
    <w:rsid w:val="002F19F9"/>
    <w:rsid w:val="002F2489"/>
    <w:rsid w:val="002F30B3"/>
    <w:rsid w:val="002F370A"/>
    <w:rsid w:val="002F46BD"/>
    <w:rsid w:val="002F4B80"/>
    <w:rsid w:val="002F4CAD"/>
    <w:rsid w:val="002F4F4F"/>
    <w:rsid w:val="002F54F9"/>
    <w:rsid w:val="002F55B3"/>
    <w:rsid w:val="002F576F"/>
    <w:rsid w:val="002F5B84"/>
    <w:rsid w:val="002F646E"/>
    <w:rsid w:val="002F6EFA"/>
    <w:rsid w:val="003037B2"/>
    <w:rsid w:val="00303860"/>
    <w:rsid w:val="00304334"/>
    <w:rsid w:val="00304484"/>
    <w:rsid w:val="003044E2"/>
    <w:rsid w:val="00304911"/>
    <w:rsid w:val="00304CC6"/>
    <w:rsid w:val="00304EEF"/>
    <w:rsid w:val="00305515"/>
    <w:rsid w:val="00305DCE"/>
    <w:rsid w:val="003069DB"/>
    <w:rsid w:val="00306E70"/>
    <w:rsid w:val="00306FCF"/>
    <w:rsid w:val="00310DFE"/>
    <w:rsid w:val="00311428"/>
    <w:rsid w:val="00311764"/>
    <w:rsid w:val="00311BD1"/>
    <w:rsid w:val="0031211A"/>
    <w:rsid w:val="00312B77"/>
    <w:rsid w:val="0031360D"/>
    <w:rsid w:val="003136A4"/>
    <w:rsid w:val="00313865"/>
    <w:rsid w:val="003160DD"/>
    <w:rsid w:val="00320779"/>
    <w:rsid w:val="00321673"/>
    <w:rsid w:val="0032193F"/>
    <w:rsid w:val="003223DB"/>
    <w:rsid w:val="003244CB"/>
    <w:rsid w:val="00324C63"/>
    <w:rsid w:val="00324D86"/>
    <w:rsid w:val="003258EE"/>
    <w:rsid w:val="003271C2"/>
    <w:rsid w:val="00327617"/>
    <w:rsid w:val="00333091"/>
    <w:rsid w:val="0033351F"/>
    <w:rsid w:val="00334DDB"/>
    <w:rsid w:val="003357B3"/>
    <w:rsid w:val="00336417"/>
    <w:rsid w:val="00336F16"/>
    <w:rsid w:val="0033707D"/>
    <w:rsid w:val="00337280"/>
    <w:rsid w:val="00341161"/>
    <w:rsid w:val="003411F1"/>
    <w:rsid w:val="0034248E"/>
    <w:rsid w:val="00342EAF"/>
    <w:rsid w:val="00343186"/>
    <w:rsid w:val="00344451"/>
    <w:rsid w:val="00344AD6"/>
    <w:rsid w:val="00344B53"/>
    <w:rsid w:val="0034512F"/>
    <w:rsid w:val="003462D5"/>
    <w:rsid w:val="00350060"/>
    <w:rsid w:val="003507BF"/>
    <w:rsid w:val="00350CCD"/>
    <w:rsid w:val="00351129"/>
    <w:rsid w:val="003512DB"/>
    <w:rsid w:val="00351FB2"/>
    <w:rsid w:val="0035207F"/>
    <w:rsid w:val="00352A10"/>
    <w:rsid w:val="00352B95"/>
    <w:rsid w:val="003539B0"/>
    <w:rsid w:val="00353ECF"/>
    <w:rsid w:val="0035427D"/>
    <w:rsid w:val="00354AFD"/>
    <w:rsid w:val="00355F31"/>
    <w:rsid w:val="00356A5E"/>
    <w:rsid w:val="00356D0D"/>
    <w:rsid w:val="00357799"/>
    <w:rsid w:val="00357DE0"/>
    <w:rsid w:val="003600A3"/>
    <w:rsid w:val="0036053D"/>
    <w:rsid w:val="00360DF7"/>
    <w:rsid w:val="00360F75"/>
    <w:rsid w:val="00361027"/>
    <w:rsid w:val="0036139C"/>
    <w:rsid w:val="0036157C"/>
    <w:rsid w:val="00361C97"/>
    <w:rsid w:val="00362428"/>
    <w:rsid w:val="00362937"/>
    <w:rsid w:val="00363C2A"/>
    <w:rsid w:val="00363F95"/>
    <w:rsid w:val="00364356"/>
    <w:rsid w:val="0036480F"/>
    <w:rsid w:val="00364A2F"/>
    <w:rsid w:val="0036514F"/>
    <w:rsid w:val="0036550F"/>
    <w:rsid w:val="00366EBD"/>
    <w:rsid w:val="00371F91"/>
    <w:rsid w:val="003734D7"/>
    <w:rsid w:val="003737B0"/>
    <w:rsid w:val="003738B5"/>
    <w:rsid w:val="00373DE4"/>
    <w:rsid w:val="00373DF7"/>
    <w:rsid w:val="00373E4E"/>
    <w:rsid w:val="00374086"/>
    <w:rsid w:val="00375DD2"/>
    <w:rsid w:val="00375F82"/>
    <w:rsid w:val="003764D8"/>
    <w:rsid w:val="00376761"/>
    <w:rsid w:val="00377B16"/>
    <w:rsid w:val="003808AD"/>
    <w:rsid w:val="00380EC4"/>
    <w:rsid w:val="0038292E"/>
    <w:rsid w:val="00383673"/>
    <w:rsid w:val="00384159"/>
    <w:rsid w:val="00384686"/>
    <w:rsid w:val="00385DC5"/>
    <w:rsid w:val="00385E37"/>
    <w:rsid w:val="00386638"/>
    <w:rsid w:val="00390490"/>
    <w:rsid w:val="00391191"/>
    <w:rsid w:val="0039134D"/>
    <w:rsid w:val="00392E0A"/>
    <w:rsid w:val="00392F00"/>
    <w:rsid w:val="00393F37"/>
    <w:rsid w:val="0039480F"/>
    <w:rsid w:val="00394A41"/>
    <w:rsid w:val="00396752"/>
    <w:rsid w:val="00397AB9"/>
    <w:rsid w:val="003A0C37"/>
    <w:rsid w:val="003A2247"/>
    <w:rsid w:val="003A289B"/>
    <w:rsid w:val="003A2D14"/>
    <w:rsid w:val="003A449A"/>
    <w:rsid w:val="003A45A7"/>
    <w:rsid w:val="003A57EA"/>
    <w:rsid w:val="003B021F"/>
    <w:rsid w:val="003B02FB"/>
    <w:rsid w:val="003B107D"/>
    <w:rsid w:val="003B1A04"/>
    <w:rsid w:val="003B2257"/>
    <w:rsid w:val="003B2CE7"/>
    <w:rsid w:val="003B2D70"/>
    <w:rsid w:val="003B309A"/>
    <w:rsid w:val="003B366C"/>
    <w:rsid w:val="003B4972"/>
    <w:rsid w:val="003B51E6"/>
    <w:rsid w:val="003B54F6"/>
    <w:rsid w:val="003B56BA"/>
    <w:rsid w:val="003B5BF4"/>
    <w:rsid w:val="003B706B"/>
    <w:rsid w:val="003B74BE"/>
    <w:rsid w:val="003C0D97"/>
    <w:rsid w:val="003C2241"/>
    <w:rsid w:val="003C2F7F"/>
    <w:rsid w:val="003C2FA9"/>
    <w:rsid w:val="003C3973"/>
    <w:rsid w:val="003C3E68"/>
    <w:rsid w:val="003C48C0"/>
    <w:rsid w:val="003C4F1E"/>
    <w:rsid w:val="003C5DA8"/>
    <w:rsid w:val="003C7317"/>
    <w:rsid w:val="003C7D74"/>
    <w:rsid w:val="003D1B2B"/>
    <w:rsid w:val="003D1EA4"/>
    <w:rsid w:val="003D22E6"/>
    <w:rsid w:val="003D2D4C"/>
    <w:rsid w:val="003D3F13"/>
    <w:rsid w:val="003D4D5F"/>
    <w:rsid w:val="003D4DBD"/>
    <w:rsid w:val="003D5560"/>
    <w:rsid w:val="003D6093"/>
    <w:rsid w:val="003D623E"/>
    <w:rsid w:val="003D63D5"/>
    <w:rsid w:val="003D6D04"/>
    <w:rsid w:val="003E0CF1"/>
    <w:rsid w:val="003E1C25"/>
    <w:rsid w:val="003E270B"/>
    <w:rsid w:val="003E28B7"/>
    <w:rsid w:val="003E2EBF"/>
    <w:rsid w:val="003E3041"/>
    <w:rsid w:val="003E3256"/>
    <w:rsid w:val="003E40F6"/>
    <w:rsid w:val="003E4213"/>
    <w:rsid w:val="003E4E7C"/>
    <w:rsid w:val="003E51C0"/>
    <w:rsid w:val="003E5AF3"/>
    <w:rsid w:val="003E5D2D"/>
    <w:rsid w:val="003E6383"/>
    <w:rsid w:val="003E70E0"/>
    <w:rsid w:val="003E7403"/>
    <w:rsid w:val="003E7E0B"/>
    <w:rsid w:val="003F0094"/>
    <w:rsid w:val="003F0334"/>
    <w:rsid w:val="003F0B3F"/>
    <w:rsid w:val="003F0FEE"/>
    <w:rsid w:val="003F14CA"/>
    <w:rsid w:val="003F1807"/>
    <w:rsid w:val="003F18C2"/>
    <w:rsid w:val="003F3419"/>
    <w:rsid w:val="003F447E"/>
    <w:rsid w:val="003F48B6"/>
    <w:rsid w:val="003F4978"/>
    <w:rsid w:val="003F52DB"/>
    <w:rsid w:val="003F5BB9"/>
    <w:rsid w:val="003F5C6C"/>
    <w:rsid w:val="003F61D4"/>
    <w:rsid w:val="003F6AD9"/>
    <w:rsid w:val="003F6D40"/>
    <w:rsid w:val="003F75E5"/>
    <w:rsid w:val="00400437"/>
    <w:rsid w:val="00401A57"/>
    <w:rsid w:val="00403F07"/>
    <w:rsid w:val="00404757"/>
    <w:rsid w:val="00404AAC"/>
    <w:rsid w:val="00404DB8"/>
    <w:rsid w:val="004051CC"/>
    <w:rsid w:val="00405926"/>
    <w:rsid w:val="0040603A"/>
    <w:rsid w:val="004060A5"/>
    <w:rsid w:val="004066CE"/>
    <w:rsid w:val="00406FFF"/>
    <w:rsid w:val="0040742E"/>
    <w:rsid w:val="00407457"/>
    <w:rsid w:val="00407ADE"/>
    <w:rsid w:val="004103A8"/>
    <w:rsid w:val="0041089F"/>
    <w:rsid w:val="00410D5C"/>
    <w:rsid w:val="004117D8"/>
    <w:rsid w:val="00411C98"/>
    <w:rsid w:val="00411F55"/>
    <w:rsid w:val="004123EE"/>
    <w:rsid w:val="00412ED1"/>
    <w:rsid w:val="004152DD"/>
    <w:rsid w:val="00415867"/>
    <w:rsid w:val="00416718"/>
    <w:rsid w:val="00416EAF"/>
    <w:rsid w:val="00417FE1"/>
    <w:rsid w:val="00421BAB"/>
    <w:rsid w:val="00421C57"/>
    <w:rsid w:val="00421D0D"/>
    <w:rsid w:val="00421D7B"/>
    <w:rsid w:val="0042250B"/>
    <w:rsid w:val="00423AFC"/>
    <w:rsid w:val="00424BDA"/>
    <w:rsid w:val="004264C4"/>
    <w:rsid w:val="00426DD1"/>
    <w:rsid w:val="00427456"/>
    <w:rsid w:val="00430B1E"/>
    <w:rsid w:val="00432AC6"/>
    <w:rsid w:val="00433866"/>
    <w:rsid w:val="00433D11"/>
    <w:rsid w:val="004347B6"/>
    <w:rsid w:val="0043482C"/>
    <w:rsid w:val="004351AB"/>
    <w:rsid w:val="00436AFB"/>
    <w:rsid w:val="00436BF4"/>
    <w:rsid w:val="004372F0"/>
    <w:rsid w:val="0043741A"/>
    <w:rsid w:val="0044124E"/>
    <w:rsid w:val="00441E58"/>
    <w:rsid w:val="004422EC"/>
    <w:rsid w:val="0044333F"/>
    <w:rsid w:val="00443A62"/>
    <w:rsid w:val="0044423C"/>
    <w:rsid w:val="004447AC"/>
    <w:rsid w:val="004448E7"/>
    <w:rsid w:val="00444E59"/>
    <w:rsid w:val="00444F86"/>
    <w:rsid w:val="004457D5"/>
    <w:rsid w:val="00445DEF"/>
    <w:rsid w:val="004470A3"/>
    <w:rsid w:val="004477EE"/>
    <w:rsid w:val="00447A9E"/>
    <w:rsid w:val="0045015A"/>
    <w:rsid w:val="00452003"/>
    <w:rsid w:val="00452951"/>
    <w:rsid w:val="004531D9"/>
    <w:rsid w:val="0045365A"/>
    <w:rsid w:val="00453B55"/>
    <w:rsid w:val="004551A2"/>
    <w:rsid w:val="00455BB7"/>
    <w:rsid w:val="004562A9"/>
    <w:rsid w:val="0045689E"/>
    <w:rsid w:val="00457139"/>
    <w:rsid w:val="004574E6"/>
    <w:rsid w:val="00457DC5"/>
    <w:rsid w:val="00460794"/>
    <w:rsid w:val="004609BA"/>
    <w:rsid w:val="00461252"/>
    <w:rsid w:val="004615FF"/>
    <w:rsid w:val="00461A7E"/>
    <w:rsid w:val="004623B8"/>
    <w:rsid w:val="004626A1"/>
    <w:rsid w:val="0046338F"/>
    <w:rsid w:val="00464F36"/>
    <w:rsid w:val="004659C1"/>
    <w:rsid w:val="00465D49"/>
    <w:rsid w:val="00465D74"/>
    <w:rsid w:val="00466035"/>
    <w:rsid w:val="00466C29"/>
    <w:rsid w:val="004673B0"/>
    <w:rsid w:val="004721AC"/>
    <w:rsid w:val="00472D36"/>
    <w:rsid w:val="004731C0"/>
    <w:rsid w:val="004732E5"/>
    <w:rsid w:val="00473546"/>
    <w:rsid w:val="00473593"/>
    <w:rsid w:val="00474511"/>
    <w:rsid w:val="004745AD"/>
    <w:rsid w:val="0047573A"/>
    <w:rsid w:val="00475CF3"/>
    <w:rsid w:val="00476516"/>
    <w:rsid w:val="004806D9"/>
    <w:rsid w:val="004807AD"/>
    <w:rsid w:val="00480E8D"/>
    <w:rsid w:val="00481197"/>
    <w:rsid w:val="004814AD"/>
    <w:rsid w:val="00482524"/>
    <w:rsid w:val="00482F6E"/>
    <w:rsid w:val="00483697"/>
    <w:rsid w:val="00483F1D"/>
    <w:rsid w:val="00484132"/>
    <w:rsid w:val="004843E5"/>
    <w:rsid w:val="004844B3"/>
    <w:rsid w:val="00484504"/>
    <w:rsid w:val="00485248"/>
    <w:rsid w:val="00485CB0"/>
    <w:rsid w:val="0049051E"/>
    <w:rsid w:val="00491413"/>
    <w:rsid w:val="00491899"/>
    <w:rsid w:val="00491EB9"/>
    <w:rsid w:val="00492207"/>
    <w:rsid w:val="00494E1E"/>
    <w:rsid w:val="00496895"/>
    <w:rsid w:val="00496FA9"/>
    <w:rsid w:val="00497398"/>
    <w:rsid w:val="00497F32"/>
    <w:rsid w:val="004A228D"/>
    <w:rsid w:val="004A2D19"/>
    <w:rsid w:val="004A2EDE"/>
    <w:rsid w:val="004A5009"/>
    <w:rsid w:val="004A586B"/>
    <w:rsid w:val="004A683C"/>
    <w:rsid w:val="004A6E71"/>
    <w:rsid w:val="004A72A7"/>
    <w:rsid w:val="004A7CB1"/>
    <w:rsid w:val="004B0FA2"/>
    <w:rsid w:val="004B1536"/>
    <w:rsid w:val="004B293D"/>
    <w:rsid w:val="004B2DC8"/>
    <w:rsid w:val="004B2E8A"/>
    <w:rsid w:val="004B2F3D"/>
    <w:rsid w:val="004B3E82"/>
    <w:rsid w:val="004B4AA7"/>
    <w:rsid w:val="004B52AB"/>
    <w:rsid w:val="004B5426"/>
    <w:rsid w:val="004B558A"/>
    <w:rsid w:val="004B5CBB"/>
    <w:rsid w:val="004B6318"/>
    <w:rsid w:val="004B6332"/>
    <w:rsid w:val="004B740E"/>
    <w:rsid w:val="004C07CE"/>
    <w:rsid w:val="004C100C"/>
    <w:rsid w:val="004C1CB0"/>
    <w:rsid w:val="004C2B24"/>
    <w:rsid w:val="004C2B9D"/>
    <w:rsid w:val="004C3D4C"/>
    <w:rsid w:val="004C6125"/>
    <w:rsid w:val="004C7809"/>
    <w:rsid w:val="004C7EE7"/>
    <w:rsid w:val="004D0306"/>
    <w:rsid w:val="004D0BAB"/>
    <w:rsid w:val="004D1A23"/>
    <w:rsid w:val="004D1B97"/>
    <w:rsid w:val="004D2270"/>
    <w:rsid w:val="004D266A"/>
    <w:rsid w:val="004D2BD2"/>
    <w:rsid w:val="004D2BD6"/>
    <w:rsid w:val="004D2DB7"/>
    <w:rsid w:val="004D2E03"/>
    <w:rsid w:val="004D4E86"/>
    <w:rsid w:val="004D5251"/>
    <w:rsid w:val="004D5A3D"/>
    <w:rsid w:val="004D647B"/>
    <w:rsid w:val="004D72C2"/>
    <w:rsid w:val="004E0989"/>
    <w:rsid w:val="004E0B99"/>
    <w:rsid w:val="004E0BA2"/>
    <w:rsid w:val="004E0F4F"/>
    <w:rsid w:val="004E15AE"/>
    <w:rsid w:val="004E3560"/>
    <w:rsid w:val="004E3616"/>
    <w:rsid w:val="004E3D63"/>
    <w:rsid w:val="004E3D69"/>
    <w:rsid w:val="004E4483"/>
    <w:rsid w:val="004E4C4D"/>
    <w:rsid w:val="004E579D"/>
    <w:rsid w:val="004E5ADD"/>
    <w:rsid w:val="004E66BF"/>
    <w:rsid w:val="004E6E13"/>
    <w:rsid w:val="004F01C6"/>
    <w:rsid w:val="004F04B1"/>
    <w:rsid w:val="004F0BC0"/>
    <w:rsid w:val="004F1045"/>
    <w:rsid w:val="004F13BB"/>
    <w:rsid w:val="004F1B6B"/>
    <w:rsid w:val="004F207F"/>
    <w:rsid w:val="004F2931"/>
    <w:rsid w:val="004F2D5C"/>
    <w:rsid w:val="004F34BE"/>
    <w:rsid w:val="004F390E"/>
    <w:rsid w:val="004F4675"/>
    <w:rsid w:val="004F5417"/>
    <w:rsid w:val="004F5BB8"/>
    <w:rsid w:val="004F5CFE"/>
    <w:rsid w:val="004F643C"/>
    <w:rsid w:val="004F66A4"/>
    <w:rsid w:val="004F6ED1"/>
    <w:rsid w:val="004F7821"/>
    <w:rsid w:val="004F7FD3"/>
    <w:rsid w:val="005003FC"/>
    <w:rsid w:val="005004BC"/>
    <w:rsid w:val="00500622"/>
    <w:rsid w:val="005015E5"/>
    <w:rsid w:val="00501A50"/>
    <w:rsid w:val="0050281D"/>
    <w:rsid w:val="00502E50"/>
    <w:rsid w:val="00504B69"/>
    <w:rsid w:val="00504D76"/>
    <w:rsid w:val="005057F3"/>
    <w:rsid w:val="00506CB5"/>
    <w:rsid w:val="00506FA1"/>
    <w:rsid w:val="00510644"/>
    <w:rsid w:val="00511E5F"/>
    <w:rsid w:val="00511F6F"/>
    <w:rsid w:val="005136F0"/>
    <w:rsid w:val="0051370D"/>
    <w:rsid w:val="005137AF"/>
    <w:rsid w:val="00513DA1"/>
    <w:rsid w:val="00513E9A"/>
    <w:rsid w:val="005166FE"/>
    <w:rsid w:val="00517D13"/>
    <w:rsid w:val="00517E87"/>
    <w:rsid w:val="00521193"/>
    <w:rsid w:val="00521DFE"/>
    <w:rsid w:val="00522167"/>
    <w:rsid w:val="005236E4"/>
    <w:rsid w:val="0052386B"/>
    <w:rsid w:val="00523A26"/>
    <w:rsid w:val="0052427F"/>
    <w:rsid w:val="0052500B"/>
    <w:rsid w:val="00525030"/>
    <w:rsid w:val="00525087"/>
    <w:rsid w:val="00526EFC"/>
    <w:rsid w:val="005271A7"/>
    <w:rsid w:val="0052792B"/>
    <w:rsid w:val="00527A4D"/>
    <w:rsid w:val="00527BEA"/>
    <w:rsid w:val="0053032B"/>
    <w:rsid w:val="00532782"/>
    <w:rsid w:val="00533558"/>
    <w:rsid w:val="0053435E"/>
    <w:rsid w:val="005343D7"/>
    <w:rsid w:val="005357CB"/>
    <w:rsid w:val="005364F3"/>
    <w:rsid w:val="0053749B"/>
    <w:rsid w:val="00537CC7"/>
    <w:rsid w:val="00540AA1"/>
    <w:rsid w:val="00540B6D"/>
    <w:rsid w:val="0054134A"/>
    <w:rsid w:val="00541B1B"/>
    <w:rsid w:val="0054242F"/>
    <w:rsid w:val="00543AFD"/>
    <w:rsid w:val="00544E96"/>
    <w:rsid w:val="005452B3"/>
    <w:rsid w:val="00545E72"/>
    <w:rsid w:val="00546033"/>
    <w:rsid w:val="00550530"/>
    <w:rsid w:val="00550AAC"/>
    <w:rsid w:val="00550D00"/>
    <w:rsid w:val="0055202E"/>
    <w:rsid w:val="00552561"/>
    <w:rsid w:val="00553CB3"/>
    <w:rsid w:val="005542C2"/>
    <w:rsid w:val="0055566D"/>
    <w:rsid w:val="00555BFB"/>
    <w:rsid w:val="005575B0"/>
    <w:rsid w:val="005577E0"/>
    <w:rsid w:val="00560C10"/>
    <w:rsid w:val="005617CE"/>
    <w:rsid w:val="00562166"/>
    <w:rsid w:val="00562FD1"/>
    <w:rsid w:val="005635D7"/>
    <w:rsid w:val="005635F6"/>
    <w:rsid w:val="00564D28"/>
    <w:rsid w:val="005653FE"/>
    <w:rsid w:val="00565DC3"/>
    <w:rsid w:val="00566517"/>
    <w:rsid w:val="00566BC1"/>
    <w:rsid w:val="00567B7C"/>
    <w:rsid w:val="00567F38"/>
    <w:rsid w:val="00570143"/>
    <w:rsid w:val="0057104B"/>
    <w:rsid w:val="00574314"/>
    <w:rsid w:val="005748CE"/>
    <w:rsid w:val="00574913"/>
    <w:rsid w:val="00574CBC"/>
    <w:rsid w:val="00576199"/>
    <w:rsid w:val="00577257"/>
    <w:rsid w:val="0057763A"/>
    <w:rsid w:val="00577AED"/>
    <w:rsid w:val="0058051F"/>
    <w:rsid w:val="00580C90"/>
    <w:rsid w:val="00581158"/>
    <w:rsid w:val="005820C9"/>
    <w:rsid w:val="00585BA4"/>
    <w:rsid w:val="00585CAE"/>
    <w:rsid w:val="00585DC9"/>
    <w:rsid w:val="00590425"/>
    <w:rsid w:val="00590AA8"/>
    <w:rsid w:val="00590AE3"/>
    <w:rsid w:val="00590C95"/>
    <w:rsid w:val="00591CF7"/>
    <w:rsid w:val="00592222"/>
    <w:rsid w:val="00592BCB"/>
    <w:rsid w:val="00592CFC"/>
    <w:rsid w:val="00593A6E"/>
    <w:rsid w:val="00594349"/>
    <w:rsid w:val="00594609"/>
    <w:rsid w:val="00594A95"/>
    <w:rsid w:val="00594B01"/>
    <w:rsid w:val="0059515B"/>
    <w:rsid w:val="0059528D"/>
    <w:rsid w:val="005952EA"/>
    <w:rsid w:val="00595480"/>
    <w:rsid w:val="00595EBD"/>
    <w:rsid w:val="00596A05"/>
    <w:rsid w:val="00596A63"/>
    <w:rsid w:val="0059752E"/>
    <w:rsid w:val="00597B6F"/>
    <w:rsid w:val="00597E48"/>
    <w:rsid w:val="005A0085"/>
    <w:rsid w:val="005A0816"/>
    <w:rsid w:val="005A125D"/>
    <w:rsid w:val="005A19B1"/>
    <w:rsid w:val="005A1BCC"/>
    <w:rsid w:val="005A27A2"/>
    <w:rsid w:val="005A3915"/>
    <w:rsid w:val="005A4921"/>
    <w:rsid w:val="005A4A78"/>
    <w:rsid w:val="005A56CC"/>
    <w:rsid w:val="005A5F51"/>
    <w:rsid w:val="005A7344"/>
    <w:rsid w:val="005A7B61"/>
    <w:rsid w:val="005B014A"/>
    <w:rsid w:val="005B09BE"/>
    <w:rsid w:val="005B0D33"/>
    <w:rsid w:val="005B2BC6"/>
    <w:rsid w:val="005B318B"/>
    <w:rsid w:val="005B34C2"/>
    <w:rsid w:val="005B4168"/>
    <w:rsid w:val="005B4370"/>
    <w:rsid w:val="005B483A"/>
    <w:rsid w:val="005B4DD4"/>
    <w:rsid w:val="005B58AF"/>
    <w:rsid w:val="005B60C1"/>
    <w:rsid w:val="005B6366"/>
    <w:rsid w:val="005B640A"/>
    <w:rsid w:val="005B71D8"/>
    <w:rsid w:val="005B7C5B"/>
    <w:rsid w:val="005C0617"/>
    <w:rsid w:val="005C0735"/>
    <w:rsid w:val="005C08A0"/>
    <w:rsid w:val="005C1A19"/>
    <w:rsid w:val="005C2865"/>
    <w:rsid w:val="005C2AB7"/>
    <w:rsid w:val="005C3063"/>
    <w:rsid w:val="005C38C2"/>
    <w:rsid w:val="005C3D03"/>
    <w:rsid w:val="005C4410"/>
    <w:rsid w:val="005C4498"/>
    <w:rsid w:val="005C4BF0"/>
    <w:rsid w:val="005C5367"/>
    <w:rsid w:val="005C664A"/>
    <w:rsid w:val="005D06B6"/>
    <w:rsid w:val="005D27F9"/>
    <w:rsid w:val="005D2A79"/>
    <w:rsid w:val="005D3A32"/>
    <w:rsid w:val="005D3A92"/>
    <w:rsid w:val="005D3AA0"/>
    <w:rsid w:val="005D4671"/>
    <w:rsid w:val="005D4D5A"/>
    <w:rsid w:val="005D60DF"/>
    <w:rsid w:val="005D6C9C"/>
    <w:rsid w:val="005D7741"/>
    <w:rsid w:val="005E0240"/>
    <w:rsid w:val="005E0F3B"/>
    <w:rsid w:val="005E12F4"/>
    <w:rsid w:val="005E1B18"/>
    <w:rsid w:val="005E1E31"/>
    <w:rsid w:val="005E2A63"/>
    <w:rsid w:val="005E3BE0"/>
    <w:rsid w:val="005E44CF"/>
    <w:rsid w:val="005E46F6"/>
    <w:rsid w:val="005E52B5"/>
    <w:rsid w:val="005E5CB9"/>
    <w:rsid w:val="005E6453"/>
    <w:rsid w:val="005E6A5C"/>
    <w:rsid w:val="005E6F33"/>
    <w:rsid w:val="005F0203"/>
    <w:rsid w:val="005F170B"/>
    <w:rsid w:val="005F2389"/>
    <w:rsid w:val="005F3024"/>
    <w:rsid w:val="005F318D"/>
    <w:rsid w:val="005F3453"/>
    <w:rsid w:val="005F3891"/>
    <w:rsid w:val="005F5F27"/>
    <w:rsid w:val="005F6DEF"/>
    <w:rsid w:val="00601B83"/>
    <w:rsid w:val="00601C4B"/>
    <w:rsid w:val="006041FF"/>
    <w:rsid w:val="006049E1"/>
    <w:rsid w:val="00604C2D"/>
    <w:rsid w:val="00605560"/>
    <w:rsid w:val="00605641"/>
    <w:rsid w:val="0060585A"/>
    <w:rsid w:val="00606BD9"/>
    <w:rsid w:val="00606F7E"/>
    <w:rsid w:val="006107FD"/>
    <w:rsid w:val="00610B70"/>
    <w:rsid w:val="00611038"/>
    <w:rsid w:val="00611311"/>
    <w:rsid w:val="00611CE9"/>
    <w:rsid w:val="00611D5E"/>
    <w:rsid w:val="00612493"/>
    <w:rsid w:val="006128EA"/>
    <w:rsid w:val="00613062"/>
    <w:rsid w:val="00614FEF"/>
    <w:rsid w:val="0061597D"/>
    <w:rsid w:val="00616180"/>
    <w:rsid w:val="00617412"/>
    <w:rsid w:val="006178EA"/>
    <w:rsid w:val="0062035E"/>
    <w:rsid w:val="00621137"/>
    <w:rsid w:val="006211E7"/>
    <w:rsid w:val="0062131C"/>
    <w:rsid w:val="00622D36"/>
    <w:rsid w:val="006231E1"/>
    <w:rsid w:val="006236F9"/>
    <w:rsid w:val="00623E1F"/>
    <w:rsid w:val="00624304"/>
    <w:rsid w:val="00625058"/>
    <w:rsid w:val="006251E4"/>
    <w:rsid w:val="00625566"/>
    <w:rsid w:val="00625A84"/>
    <w:rsid w:val="00625B23"/>
    <w:rsid w:val="0062667C"/>
    <w:rsid w:val="00626E69"/>
    <w:rsid w:val="00627F5A"/>
    <w:rsid w:val="00631304"/>
    <w:rsid w:val="0063179C"/>
    <w:rsid w:val="006318ED"/>
    <w:rsid w:val="006338B5"/>
    <w:rsid w:val="00634F22"/>
    <w:rsid w:val="0063581E"/>
    <w:rsid w:val="00635DE7"/>
    <w:rsid w:val="006361FC"/>
    <w:rsid w:val="00636D09"/>
    <w:rsid w:val="00636D56"/>
    <w:rsid w:val="00637A0A"/>
    <w:rsid w:val="00637D52"/>
    <w:rsid w:val="00641837"/>
    <w:rsid w:val="00641DDD"/>
    <w:rsid w:val="00642B44"/>
    <w:rsid w:val="00643733"/>
    <w:rsid w:val="00644509"/>
    <w:rsid w:val="0064651B"/>
    <w:rsid w:val="00646E8B"/>
    <w:rsid w:val="0064782B"/>
    <w:rsid w:val="0065023F"/>
    <w:rsid w:val="00651F39"/>
    <w:rsid w:val="00651FA5"/>
    <w:rsid w:val="00652134"/>
    <w:rsid w:val="00652226"/>
    <w:rsid w:val="00652E45"/>
    <w:rsid w:val="006531FD"/>
    <w:rsid w:val="006537D3"/>
    <w:rsid w:val="00654530"/>
    <w:rsid w:val="00654F56"/>
    <w:rsid w:val="00655AAE"/>
    <w:rsid w:val="00655B53"/>
    <w:rsid w:val="0065617B"/>
    <w:rsid w:val="00657982"/>
    <w:rsid w:val="00660B68"/>
    <w:rsid w:val="00660DB1"/>
    <w:rsid w:val="0066113F"/>
    <w:rsid w:val="00662118"/>
    <w:rsid w:val="00663216"/>
    <w:rsid w:val="0066383F"/>
    <w:rsid w:val="00664466"/>
    <w:rsid w:val="006651D0"/>
    <w:rsid w:val="0066565C"/>
    <w:rsid w:val="00665F8A"/>
    <w:rsid w:val="0066615A"/>
    <w:rsid w:val="00666560"/>
    <w:rsid w:val="00667014"/>
    <w:rsid w:val="006675B3"/>
    <w:rsid w:val="006702CC"/>
    <w:rsid w:val="0067195C"/>
    <w:rsid w:val="006744CC"/>
    <w:rsid w:val="00674A28"/>
    <w:rsid w:val="006757D9"/>
    <w:rsid w:val="00676CCE"/>
    <w:rsid w:val="006777F0"/>
    <w:rsid w:val="00677A27"/>
    <w:rsid w:val="00680DF1"/>
    <w:rsid w:val="00681C2B"/>
    <w:rsid w:val="00682472"/>
    <w:rsid w:val="00682A41"/>
    <w:rsid w:val="00682FCB"/>
    <w:rsid w:val="006833A6"/>
    <w:rsid w:val="006838EB"/>
    <w:rsid w:val="00684044"/>
    <w:rsid w:val="00684312"/>
    <w:rsid w:val="0069021F"/>
    <w:rsid w:val="00690366"/>
    <w:rsid w:val="00690ABA"/>
    <w:rsid w:val="00691DC8"/>
    <w:rsid w:val="00692896"/>
    <w:rsid w:val="00692B9F"/>
    <w:rsid w:val="00692D65"/>
    <w:rsid w:val="00693452"/>
    <w:rsid w:val="00694143"/>
    <w:rsid w:val="006950D6"/>
    <w:rsid w:val="006954BF"/>
    <w:rsid w:val="006962A2"/>
    <w:rsid w:val="00697445"/>
    <w:rsid w:val="0069762A"/>
    <w:rsid w:val="00697C7A"/>
    <w:rsid w:val="00697D66"/>
    <w:rsid w:val="006A0C7B"/>
    <w:rsid w:val="006A0F5D"/>
    <w:rsid w:val="006A3B52"/>
    <w:rsid w:val="006A4DE3"/>
    <w:rsid w:val="006A50B6"/>
    <w:rsid w:val="006A5EED"/>
    <w:rsid w:val="006A658A"/>
    <w:rsid w:val="006A7FC4"/>
    <w:rsid w:val="006B0C99"/>
    <w:rsid w:val="006B1298"/>
    <w:rsid w:val="006B174F"/>
    <w:rsid w:val="006B1901"/>
    <w:rsid w:val="006B2A51"/>
    <w:rsid w:val="006B2D89"/>
    <w:rsid w:val="006B48DF"/>
    <w:rsid w:val="006B6397"/>
    <w:rsid w:val="006B66DC"/>
    <w:rsid w:val="006B6ADD"/>
    <w:rsid w:val="006B75EF"/>
    <w:rsid w:val="006B78AC"/>
    <w:rsid w:val="006B7AB8"/>
    <w:rsid w:val="006B7E78"/>
    <w:rsid w:val="006C08D3"/>
    <w:rsid w:val="006C0CB7"/>
    <w:rsid w:val="006C12E5"/>
    <w:rsid w:val="006C1CD7"/>
    <w:rsid w:val="006C1E1F"/>
    <w:rsid w:val="006C2EF1"/>
    <w:rsid w:val="006C34A0"/>
    <w:rsid w:val="006C410D"/>
    <w:rsid w:val="006C4304"/>
    <w:rsid w:val="006C44BA"/>
    <w:rsid w:val="006C485B"/>
    <w:rsid w:val="006C5D50"/>
    <w:rsid w:val="006C7F20"/>
    <w:rsid w:val="006D0320"/>
    <w:rsid w:val="006D0B24"/>
    <w:rsid w:val="006D1284"/>
    <w:rsid w:val="006D12C6"/>
    <w:rsid w:val="006D2116"/>
    <w:rsid w:val="006D5E68"/>
    <w:rsid w:val="006D67BA"/>
    <w:rsid w:val="006D6FDE"/>
    <w:rsid w:val="006D7213"/>
    <w:rsid w:val="006D77DB"/>
    <w:rsid w:val="006D7BEF"/>
    <w:rsid w:val="006E19E3"/>
    <w:rsid w:val="006E1FAF"/>
    <w:rsid w:val="006E2031"/>
    <w:rsid w:val="006E3AB8"/>
    <w:rsid w:val="006E4968"/>
    <w:rsid w:val="006E4BA1"/>
    <w:rsid w:val="006E5A9B"/>
    <w:rsid w:val="006E6D94"/>
    <w:rsid w:val="006E6EBC"/>
    <w:rsid w:val="006E710A"/>
    <w:rsid w:val="006E786E"/>
    <w:rsid w:val="006F0391"/>
    <w:rsid w:val="006F0B10"/>
    <w:rsid w:val="006F0B64"/>
    <w:rsid w:val="006F0EB0"/>
    <w:rsid w:val="006F0F4C"/>
    <w:rsid w:val="006F1140"/>
    <w:rsid w:val="006F1531"/>
    <w:rsid w:val="006F1C5C"/>
    <w:rsid w:val="006F22A8"/>
    <w:rsid w:val="006F2E96"/>
    <w:rsid w:val="006F34EF"/>
    <w:rsid w:val="006F3644"/>
    <w:rsid w:val="006F3BEC"/>
    <w:rsid w:val="006F49A4"/>
    <w:rsid w:val="006F51E3"/>
    <w:rsid w:val="006F56C7"/>
    <w:rsid w:val="006F65D4"/>
    <w:rsid w:val="006F6E8D"/>
    <w:rsid w:val="006F764A"/>
    <w:rsid w:val="006F7683"/>
    <w:rsid w:val="006F7B12"/>
    <w:rsid w:val="00701247"/>
    <w:rsid w:val="00702C26"/>
    <w:rsid w:val="00704186"/>
    <w:rsid w:val="007041D1"/>
    <w:rsid w:val="00704AA4"/>
    <w:rsid w:val="0070521F"/>
    <w:rsid w:val="00705C56"/>
    <w:rsid w:val="00707106"/>
    <w:rsid w:val="00707BF1"/>
    <w:rsid w:val="00710BB6"/>
    <w:rsid w:val="00711330"/>
    <w:rsid w:val="00711C6F"/>
    <w:rsid w:val="00711E3F"/>
    <w:rsid w:val="00713446"/>
    <w:rsid w:val="0071418F"/>
    <w:rsid w:val="00714524"/>
    <w:rsid w:val="0071628C"/>
    <w:rsid w:val="007164E8"/>
    <w:rsid w:val="007165BA"/>
    <w:rsid w:val="00717E2D"/>
    <w:rsid w:val="00720F6A"/>
    <w:rsid w:val="00722167"/>
    <w:rsid w:val="00723643"/>
    <w:rsid w:val="0072415B"/>
    <w:rsid w:val="00724B12"/>
    <w:rsid w:val="00725DE3"/>
    <w:rsid w:val="00727158"/>
    <w:rsid w:val="007279FB"/>
    <w:rsid w:val="00730129"/>
    <w:rsid w:val="007301DF"/>
    <w:rsid w:val="007304D7"/>
    <w:rsid w:val="007308D5"/>
    <w:rsid w:val="00730B01"/>
    <w:rsid w:val="0073206D"/>
    <w:rsid w:val="007346E6"/>
    <w:rsid w:val="00734BA1"/>
    <w:rsid w:val="00734C35"/>
    <w:rsid w:val="00735A8B"/>
    <w:rsid w:val="00736275"/>
    <w:rsid w:val="00736626"/>
    <w:rsid w:val="00737FB6"/>
    <w:rsid w:val="007406CE"/>
    <w:rsid w:val="00740991"/>
    <w:rsid w:val="007411EF"/>
    <w:rsid w:val="0074123F"/>
    <w:rsid w:val="00741994"/>
    <w:rsid w:val="00741E5D"/>
    <w:rsid w:val="0074277E"/>
    <w:rsid w:val="00743B20"/>
    <w:rsid w:val="00743FDC"/>
    <w:rsid w:val="00744CE2"/>
    <w:rsid w:val="0074504F"/>
    <w:rsid w:val="007454A1"/>
    <w:rsid w:val="00745DC1"/>
    <w:rsid w:val="00745EA2"/>
    <w:rsid w:val="00750166"/>
    <w:rsid w:val="00750765"/>
    <w:rsid w:val="007513FD"/>
    <w:rsid w:val="00751AAF"/>
    <w:rsid w:val="007538E9"/>
    <w:rsid w:val="007540B1"/>
    <w:rsid w:val="007547F5"/>
    <w:rsid w:val="00756547"/>
    <w:rsid w:val="0075797D"/>
    <w:rsid w:val="00757EED"/>
    <w:rsid w:val="00760117"/>
    <w:rsid w:val="007603BD"/>
    <w:rsid w:val="007619F5"/>
    <w:rsid w:val="00761C77"/>
    <w:rsid w:val="00762FD6"/>
    <w:rsid w:val="0076363F"/>
    <w:rsid w:val="00763CA1"/>
    <w:rsid w:val="00764488"/>
    <w:rsid w:val="00767EA7"/>
    <w:rsid w:val="007702C6"/>
    <w:rsid w:val="007707E0"/>
    <w:rsid w:val="00770981"/>
    <w:rsid w:val="0077136D"/>
    <w:rsid w:val="00771528"/>
    <w:rsid w:val="00771680"/>
    <w:rsid w:val="00771D6D"/>
    <w:rsid w:val="00772D38"/>
    <w:rsid w:val="007734F1"/>
    <w:rsid w:val="007749EA"/>
    <w:rsid w:val="00774BFA"/>
    <w:rsid w:val="0077552F"/>
    <w:rsid w:val="007758BD"/>
    <w:rsid w:val="00777CB7"/>
    <w:rsid w:val="007802E2"/>
    <w:rsid w:val="00780570"/>
    <w:rsid w:val="0078100A"/>
    <w:rsid w:val="00781679"/>
    <w:rsid w:val="007830DB"/>
    <w:rsid w:val="00783A3B"/>
    <w:rsid w:val="0078415F"/>
    <w:rsid w:val="00785437"/>
    <w:rsid w:val="00785DA0"/>
    <w:rsid w:val="00787F23"/>
    <w:rsid w:val="0079039D"/>
    <w:rsid w:val="00790D29"/>
    <w:rsid w:val="007910C6"/>
    <w:rsid w:val="007933A0"/>
    <w:rsid w:val="007938AE"/>
    <w:rsid w:val="007942F4"/>
    <w:rsid w:val="007947CF"/>
    <w:rsid w:val="00795387"/>
    <w:rsid w:val="00795812"/>
    <w:rsid w:val="00795920"/>
    <w:rsid w:val="007959C6"/>
    <w:rsid w:val="00796034"/>
    <w:rsid w:val="007960E7"/>
    <w:rsid w:val="007967BE"/>
    <w:rsid w:val="0079785C"/>
    <w:rsid w:val="00797D40"/>
    <w:rsid w:val="007A0608"/>
    <w:rsid w:val="007A0926"/>
    <w:rsid w:val="007A0A8A"/>
    <w:rsid w:val="007A1726"/>
    <w:rsid w:val="007A24BC"/>
    <w:rsid w:val="007A318A"/>
    <w:rsid w:val="007A376C"/>
    <w:rsid w:val="007A398E"/>
    <w:rsid w:val="007A3B1A"/>
    <w:rsid w:val="007A4426"/>
    <w:rsid w:val="007A4DE7"/>
    <w:rsid w:val="007A503D"/>
    <w:rsid w:val="007A589E"/>
    <w:rsid w:val="007A5E2C"/>
    <w:rsid w:val="007A6171"/>
    <w:rsid w:val="007A6A81"/>
    <w:rsid w:val="007A6D44"/>
    <w:rsid w:val="007A6E96"/>
    <w:rsid w:val="007A757C"/>
    <w:rsid w:val="007A76A0"/>
    <w:rsid w:val="007A79F8"/>
    <w:rsid w:val="007B0671"/>
    <w:rsid w:val="007B0D4A"/>
    <w:rsid w:val="007B1D4A"/>
    <w:rsid w:val="007B3942"/>
    <w:rsid w:val="007B4E93"/>
    <w:rsid w:val="007B4F31"/>
    <w:rsid w:val="007B78CB"/>
    <w:rsid w:val="007B791B"/>
    <w:rsid w:val="007B79E6"/>
    <w:rsid w:val="007C1427"/>
    <w:rsid w:val="007C151A"/>
    <w:rsid w:val="007C20C1"/>
    <w:rsid w:val="007C2366"/>
    <w:rsid w:val="007C26CF"/>
    <w:rsid w:val="007C2814"/>
    <w:rsid w:val="007C2A8D"/>
    <w:rsid w:val="007C446F"/>
    <w:rsid w:val="007C456B"/>
    <w:rsid w:val="007C48F1"/>
    <w:rsid w:val="007C4B9D"/>
    <w:rsid w:val="007C5811"/>
    <w:rsid w:val="007C58C4"/>
    <w:rsid w:val="007C6654"/>
    <w:rsid w:val="007C6B5E"/>
    <w:rsid w:val="007C7475"/>
    <w:rsid w:val="007C7A57"/>
    <w:rsid w:val="007C7AD7"/>
    <w:rsid w:val="007C7BE0"/>
    <w:rsid w:val="007D0717"/>
    <w:rsid w:val="007D1B39"/>
    <w:rsid w:val="007D1B99"/>
    <w:rsid w:val="007D2514"/>
    <w:rsid w:val="007D283E"/>
    <w:rsid w:val="007D30EA"/>
    <w:rsid w:val="007D3439"/>
    <w:rsid w:val="007D3E8E"/>
    <w:rsid w:val="007D43A6"/>
    <w:rsid w:val="007D454B"/>
    <w:rsid w:val="007D47C7"/>
    <w:rsid w:val="007D5932"/>
    <w:rsid w:val="007D5CCA"/>
    <w:rsid w:val="007D5F6F"/>
    <w:rsid w:val="007D6207"/>
    <w:rsid w:val="007D62C9"/>
    <w:rsid w:val="007D7120"/>
    <w:rsid w:val="007D73EC"/>
    <w:rsid w:val="007D78BF"/>
    <w:rsid w:val="007E022B"/>
    <w:rsid w:val="007E02DB"/>
    <w:rsid w:val="007E14E9"/>
    <w:rsid w:val="007E196B"/>
    <w:rsid w:val="007E1F77"/>
    <w:rsid w:val="007E245B"/>
    <w:rsid w:val="007E4A2E"/>
    <w:rsid w:val="007E4A65"/>
    <w:rsid w:val="007E5D55"/>
    <w:rsid w:val="007E6CB6"/>
    <w:rsid w:val="007E7540"/>
    <w:rsid w:val="007F07A1"/>
    <w:rsid w:val="007F0B9D"/>
    <w:rsid w:val="007F105F"/>
    <w:rsid w:val="007F13FE"/>
    <w:rsid w:val="007F16E1"/>
    <w:rsid w:val="007F1B45"/>
    <w:rsid w:val="007F2350"/>
    <w:rsid w:val="007F2531"/>
    <w:rsid w:val="007F2DB4"/>
    <w:rsid w:val="007F385F"/>
    <w:rsid w:val="007F3D16"/>
    <w:rsid w:val="007F3ED2"/>
    <w:rsid w:val="007F42D5"/>
    <w:rsid w:val="007F4F31"/>
    <w:rsid w:val="007F6093"/>
    <w:rsid w:val="007F6233"/>
    <w:rsid w:val="007F78DF"/>
    <w:rsid w:val="008001AB"/>
    <w:rsid w:val="008012F7"/>
    <w:rsid w:val="008017D3"/>
    <w:rsid w:val="00802F76"/>
    <w:rsid w:val="00803261"/>
    <w:rsid w:val="00804CE9"/>
    <w:rsid w:val="00804E13"/>
    <w:rsid w:val="00805073"/>
    <w:rsid w:val="008054B8"/>
    <w:rsid w:val="00805616"/>
    <w:rsid w:val="00805AE6"/>
    <w:rsid w:val="00806ED8"/>
    <w:rsid w:val="008125AE"/>
    <w:rsid w:val="008125C7"/>
    <w:rsid w:val="0081260E"/>
    <w:rsid w:val="00812B89"/>
    <w:rsid w:val="008138D1"/>
    <w:rsid w:val="00814935"/>
    <w:rsid w:val="00814E27"/>
    <w:rsid w:val="008165D4"/>
    <w:rsid w:val="00816D74"/>
    <w:rsid w:val="00817716"/>
    <w:rsid w:val="008177AB"/>
    <w:rsid w:val="0082080E"/>
    <w:rsid w:val="00820A5D"/>
    <w:rsid w:val="008215D6"/>
    <w:rsid w:val="008221CB"/>
    <w:rsid w:val="00823470"/>
    <w:rsid w:val="00823920"/>
    <w:rsid w:val="008248DC"/>
    <w:rsid w:val="0082516A"/>
    <w:rsid w:val="0082544B"/>
    <w:rsid w:val="008254FE"/>
    <w:rsid w:val="00825B78"/>
    <w:rsid w:val="008270D6"/>
    <w:rsid w:val="00830C96"/>
    <w:rsid w:val="00832117"/>
    <w:rsid w:val="0083314A"/>
    <w:rsid w:val="00833278"/>
    <w:rsid w:val="008336ED"/>
    <w:rsid w:val="00833F8E"/>
    <w:rsid w:val="008352BD"/>
    <w:rsid w:val="008354EC"/>
    <w:rsid w:val="00835EE7"/>
    <w:rsid w:val="00836447"/>
    <w:rsid w:val="00836469"/>
    <w:rsid w:val="00836D6A"/>
    <w:rsid w:val="00837E99"/>
    <w:rsid w:val="00837EBE"/>
    <w:rsid w:val="0084032A"/>
    <w:rsid w:val="0084056C"/>
    <w:rsid w:val="008426C9"/>
    <w:rsid w:val="00843588"/>
    <w:rsid w:val="00843638"/>
    <w:rsid w:val="0084395A"/>
    <w:rsid w:val="00843AA0"/>
    <w:rsid w:val="00843D3F"/>
    <w:rsid w:val="00844076"/>
    <w:rsid w:val="0084445F"/>
    <w:rsid w:val="0084473E"/>
    <w:rsid w:val="00844854"/>
    <w:rsid w:val="00845B00"/>
    <w:rsid w:val="0084666C"/>
    <w:rsid w:val="00846759"/>
    <w:rsid w:val="008471D1"/>
    <w:rsid w:val="00847B6C"/>
    <w:rsid w:val="00847C3C"/>
    <w:rsid w:val="00847CE4"/>
    <w:rsid w:val="008506BA"/>
    <w:rsid w:val="00850E69"/>
    <w:rsid w:val="008517BD"/>
    <w:rsid w:val="00851E47"/>
    <w:rsid w:val="00852415"/>
    <w:rsid w:val="008529C9"/>
    <w:rsid w:val="00853196"/>
    <w:rsid w:val="0085398E"/>
    <w:rsid w:val="00853FC1"/>
    <w:rsid w:val="0085580D"/>
    <w:rsid w:val="00856535"/>
    <w:rsid w:val="00856F79"/>
    <w:rsid w:val="00857723"/>
    <w:rsid w:val="008604DF"/>
    <w:rsid w:val="008611EA"/>
    <w:rsid w:val="00861338"/>
    <w:rsid w:val="00862895"/>
    <w:rsid w:val="00863184"/>
    <w:rsid w:val="0086359C"/>
    <w:rsid w:val="00863698"/>
    <w:rsid w:val="00863A5C"/>
    <w:rsid w:val="0086403E"/>
    <w:rsid w:val="00865C5D"/>
    <w:rsid w:val="008670C9"/>
    <w:rsid w:val="00867698"/>
    <w:rsid w:val="0086779E"/>
    <w:rsid w:val="00870057"/>
    <w:rsid w:val="008702D1"/>
    <w:rsid w:val="008708D4"/>
    <w:rsid w:val="008709BA"/>
    <w:rsid w:val="00870C91"/>
    <w:rsid w:val="00871345"/>
    <w:rsid w:val="0087175C"/>
    <w:rsid w:val="00872B89"/>
    <w:rsid w:val="00873038"/>
    <w:rsid w:val="0087308D"/>
    <w:rsid w:val="008737D2"/>
    <w:rsid w:val="008744B2"/>
    <w:rsid w:val="00875959"/>
    <w:rsid w:val="00875AEB"/>
    <w:rsid w:val="00875E8C"/>
    <w:rsid w:val="00875EDE"/>
    <w:rsid w:val="00875F37"/>
    <w:rsid w:val="008760DC"/>
    <w:rsid w:val="00876CBA"/>
    <w:rsid w:val="008808EC"/>
    <w:rsid w:val="0088141C"/>
    <w:rsid w:val="00881F01"/>
    <w:rsid w:val="00882460"/>
    <w:rsid w:val="008833B5"/>
    <w:rsid w:val="00883A0D"/>
    <w:rsid w:val="00884201"/>
    <w:rsid w:val="0088493B"/>
    <w:rsid w:val="008858EA"/>
    <w:rsid w:val="008859BD"/>
    <w:rsid w:val="00885AB2"/>
    <w:rsid w:val="00885CD3"/>
    <w:rsid w:val="0088656D"/>
    <w:rsid w:val="00887C5A"/>
    <w:rsid w:val="00890A2D"/>
    <w:rsid w:val="00892458"/>
    <w:rsid w:val="008938B4"/>
    <w:rsid w:val="00893BEA"/>
    <w:rsid w:val="008942CA"/>
    <w:rsid w:val="008943E0"/>
    <w:rsid w:val="0089733F"/>
    <w:rsid w:val="00897CF7"/>
    <w:rsid w:val="008A1A6A"/>
    <w:rsid w:val="008A5FB2"/>
    <w:rsid w:val="008A603C"/>
    <w:rsid w:val="008A71B6"/>
    <w:rsid w:val="008B009F"/>
    <w:rsid w:val="008B0A30"/>
    <w:rsid w:val="008B17A7"/>
    <w:rsid w:val="008B26D8"/>
    <w:rsid w:val="008B27A8"/>
    <w:rsid w:val="008B2E78"/>
    <w:rsid w:val="008B5187"/>
    <w:rsid w:val="008B5423"/>
    <w:rsid w:val="008B5913"/>
    <w:rsid w:val="008C1823"/>
    <w:rsid w:val="008C1A90"/>
    <w:rsid w:val="008C2090"/>
    <w:rsid w:val="008C2825"/>
    <w:rsid w:val="008C398C"/>
    <w:rsid w:val="008C4D9E"/>
    <w:rsid w:val="008C518F"/>
    <w:rsid w:val="008C589C"/>
    <w:rsid w:val="008C70CE"/>
    <w:rsid w:val="008C76DE"/>
    <w:rsid w:val="008C79B0"/>
    <w:rsid w:val="008C7C3C"/>
    <w:rsid w:val="008D0187"/>
    <w:rsid w:val="008D045A"/>
    <w:rsid w:val="008D2868"/>
    <w:rsid w:val="008D38E7"/>
    <w:rsid w:val="008D3D31"/>
    <w:rsid w:val="008D456E"/>
    <w:rsid w:val="008D67ED"/>
    <w:rsid w:val="008D6B02"/>
    <w:rsid w:val="008D6C47"/>
    <w:rsid w:val="008D7A1C"/>
    <w:rsid w:val="008E0395"/>
    <w:rsid w:val="008E0A89"/>
    <w:rsid w:val="008E0A97"/>
    <w:rsid w:val="008E0BAF"/>
    <w:rsid w:val="008E0C89"/>
    <w:rsid w:val="008E1AD9"/>
    <w:rsid w:val="008E2787"/>
    <w:rsid w:val="008E28CD"/>
    <w:rsid w:val="008E3260"/>
    <w:rsid w:val="008E442B"/>
    <w:rsid w:val="008E52B8"/>
    <w:rsid w:val="008E6130"/>
    <w:rsid w:val="008E6862"/>
    <w:rsid w:val="008E6886"/>
    <w:rsid w:val="008E693E"/>
    <w:rsid w:val="008E72F8"/>
    <w:rsid w:val="008F0B88"/>
    <w:rsid w:val="008F1367"/>
    <w:rsid w:val="008F18A0"/>
    <w:rsid w:val="008F2E8B"/>
    <w:rsid w:val="008F3476"/>
    <w:rsid w:val="008F3C38"/>
    <w:rsid w:val="008F4DFB"/>
    <w:rsid w:val="008F5150"/>
    <w:rsid w:val="008F5AA5"/>
    <w:rsid w:val="008F5D23"/>
    <w:rsid w:val="008F5D2E"/>
    <w:rsid w:val="008F6C4C"/>
    <w:rsid w:val="008F74D0"/>
    <w:rsid w:val="008F7807"/>
    <w:rsid w:val="00901393"/>
    <w:rsid w:val="009015F6"/>
    <w:rsid w:val="00901858"/>
    <w:rsid w:val="00901D2D"/>
    <w:rsid w:val="009023DB"/>
    <w:rsid w:val="009024F6"/>
    <w:rsid w:val="00902E13"/>
    <w:rsid w:val="00903245"/>
    <w:rsid w:val="00904785"/>
    <w:rsid w:val="00904C61"/>
    <w:rsid w:val="00904D17"/>
    <w:rsid w:val="00904E09"/>
    <w:rsid w:val="0090585C"/>
    <w:rsid w:val="00905880"/>
    <w:rsid w:val="00905B69"/>
    <w:rsid w:val="009076FF"/>
    <w:rsid w:val="00907717"/>
    <w:rsid w:val="00907E93"/>
    <w:rsid w:val="00911130"/>
    <w:rsid w:val="009129FF"/>
    <w:rsid w:val="00912D6D"/>
    <w:rsid w:val="00912DBF"/>
    <w:rsid w:val="00912F1A"/>
    <w:rsid w:val="00913015"/>
    <w:rsid w:val="00913031"/>
    <w:rsid w:val="00914540"/>
    <w:rsid w:val="00914CB8"/>
    <w:rsid w:val="00915FD7"/>
    <w:rsid w:val="009165AC"/>
    <w:rsid w:val="009173C3"/>
    <w:rsid w:val="00920592"/>
    <w:rsid w:val="009212A9"/>
    <w:rsid w:val="009218D3"/>
    <w:rsid w:val="00921DF4"/>
    <w:rsid w:val="0092234F"/>
    <w:rsid w:val="0092389D"/>
    <w:rsid w:val="009243DD"/>
    <w:rsid w:val="00924446"/>
    <w:rsid w:val="00925AC4"/>
    <w:rsid w:val="00926377"/>
    <w:rsid w:val="0092699F"/>
    <w:rsid w:val="00927993"/>
    <w:rsid w:val="00930016"/>
    <w:rsid w:val="00930116"/>
    <w:rsid w:val="00930E48"/>
    <w:rsid w:val="00931180"/>
    <w:rsid w:val="00931BD8"/>
    <w:rsid w:val="00931F85"/>
    <w:rsid w:val="00933637"/>
    <w:rsid w:val="00934A58"/>
    <w:rsid w:val="0093512B"/>
    <w:rsid w:val="00937806"/>
    <w:rsid w:val="00940155"/>
    <w:rsid w:val="00940320"/>
    <w:rsid w:val="0094135D"/>
    <w:rsid w:val="00943BCD"/>
    <w:rsid w:val="0094416D"/>
    <w:rsid w:val="00944797"/>
    <w:rsid w:val="00945DB7"/>
    <w:rsid w:val="00946305"/>
    <w:rsid w:val="00946352"/>
    <w:rsid w:val="00946611"/>
    <w:rsid w:val="0094672B"/>
    <w:rsid w:val="00946799"/>
    <w:rsid w:val="00947450"/>
    <w:rsid w:val="009500D9"/>
    <w:rsid w:val="00950496"/>
    <w:rsid w:val="00950B88"/>
    <w:rsid w:val="009517F7"/>
    <w:rsid w:val="009519AD"/>
    <w:rsid w:val="00952A91"/>
    <w:rsid w:val="00952D2F"/>
    <w:rsid w:val="009547FC"/>
    <w:rsid w:val="00954C6C"/>
    <w:rsid w:val="00954CE9"/>
    <w:rsid w:val="009550D3"/>
    <w:rsid w:val="00955678"/>
    <w:rsid w:val="00955B39"/>
    <w:rsid w:val="009568AF"/>
    <w:rsid w:val="00956C02"/>
    <w:rsid w:val="009572E7"/>
    <w:rsid w:val="00957A5C"/>
    <w:rsid w:val="00960FAF"/>
    <w:rsid w:val="00961770"/>
    <w:rsid w:val="009619CA"/>
    <w:rsid w:val="00961E99"/>
    <w:rsid w:val="00962B8B"/>
    <w:rsid w:val="00963600"/>
    <w:rsid w:val="00963F34"/>
    <w:rsid w:val="009640BE"/>
    <w:rsid w:val="009642C6"/>
    <w:rsid w:val="009647F7"/>
    <w:rsid w:val="00964B4D"/>
    <w:rsid w:val="00964EF5"/>
    <w:rsid w:val="00965867"/>
    <w:rsid w:val="00966C9B"/>
    <w:rsid w:val="0097068B"/>
    <w:rsid w:val="00970B47"/>
    <w:rsid w:val="00970F2C"/>
    <w:rsid w:val="00971F0B"/>
    <w:rsid w:val="0097250C"/>
    <w:rsid w:val="0097422F"/>
    <w:rsid w:val="00975292"/>
    <w:rsid w:val="0097568F"/>
    <w:rsid w:val="00975F10"/>
    <w:rsid w:val="00976372"/>
    <w:rsid w:val="009766E4"/>
    <w:rsid w:val="009769EE"/>
    <w:rsid w:val="009771CF"/>
    <w:rsid w:val="00980E3B"/>
    <w:rsid w:val="009816F0"/>
    <w:rsid w:val="00981C75"/>
    <w:rsid w:val="00981CF2"/>
    <w:rsid w:val="0098281C"/>
    <w:rsid w:val="00982C22"/>
    <w:rsid w:val="00982C67"/>
    <w:rsid w:val="00983EC5"/>
    <w:rsid w:val="009859BF"/>
    <w:rsid w:val="00985E7F"/>
    <w:rsid w:val="00987328"/>
    <w:rsid w:val="0098768A"/>
    <w:rsid w:val="00991F6F"/>
    <w:rsid w:val="00992973"/>
    <w:rsid w:val="0099338D"/>
    <w:rsid w:val="009934D8"/>
    <w:rsid w:val="009936A8"/>
    <w:rsid w:val="00993B3B"/>
    <w:rsid w:val="00993C7B"/>
    <w:rsid w:val="009940CF"/>
    <w:rsid w:val="00994D60"/>
    <w:rsid w:val="0099530E"/>
    <w:rsid w:val="00995855"/>
    <w:rsid w:val="0099587E"/>
    <w:rsid w:val="00995EF8"/>
    <w:rsid w:val="0099611C"/>
    <w:rsid w:val="009965A4"/>
    <w:rsid w:val="0099714B"/>
    <w:rsid w:val="00997158"/>
    <w:rsid w:val="009972C8"/>
    <w:rsid w:val="009A0786"/>
    <w:rsid w:val="009A0F81"/>
    <w:rsid w:val="009A1592"/>
    <w:rsid w:val="009A16AD"/>
    <w:rsid w:val="009A1A8C"/>
    <w:rsid w:val="009A2354"/>
    <w:rsid w:val="009A26AB"/>
    <w:rsid w:val="009A2DA1"/>
    <w:rsid w:val="009A3D1A"/>
    <w:rsid w:val="009A4CE7"/>
    <w:rsid w:val="009A5AD9"/>
    <w:rsid w:val="009A64F4"/>
    <w:rsid w:val="009A655F"/>
    <w:rsid w:val="009A6612"/>
    <w:rsid w:val="009A69C1"/>
    <w:rsid w:val="009A6D8A"/>
    <w:rsid w:val="009A72A4"/>
    <w:rsid w:val="009A761F"/>
    <w:rsid w:val="009A7997"/>
    <w:rsid w:val="009A79D9"/>
    <w:rsid w:val="009B04F1"/>
    <w:rsid w:val="009B0BBB"/>
    <w:rsid w:val="009B104D"/>
    <w:rsid w:val="009B1059"/>
    <w:rsid w:val="009B1698"/>
    <w:rsid w:val="009B180E"/>
    <w:rsid w:val="009B2185"/>
    <w:rsid w:val="009B32A4"/>
    <w:rsid w:val="009B47B2"/>
    <w:rsid w:val="009B4FBD"/>
    <w:rsid w:val="009B51E8"/>
    <w:rsid w:val="009B548A"/>
    <w:rsid w:val="009B5AC3"/>
    <w:rsid w:val="009B6F03"/>
    <w:rsid w:val="009B750F"/>
    <w:rsid w:val="009B7E28"/>
    <w:rsid w:val="009C128F"/>
    <w:rsid w:val="009C178D"/>
    <w:rsid w:val="009C1A57"/>
    <w:rsid w:val="009C1E48"/>
    <w:rsid w:val="009C1FEC"/>
    <w:rsid w:val="009C22B4"/>
    <w:rsid w:val="009C27E2"/>
    <w:rsid w:val="009C2CED"/>
    <w:rsid w:val="009C2E6C"/>
    <w:rsid w:val="009C34E2"/>
    <w:rsid w:val="009C4337"/>
    <w:rsid w:val="009C48D3"/>
    <w:rsid w:val="009C58B6"/>
    <w:rsid w:val="009C64EE"/>
    <w:rsid w:val="009C65DD"/>
    <w:rsid w:val="009D0B3A"/>
    <w:rsid w:val="009D3531"/>
    <w:rsid w:val="009D4331"/>
    <w:rsid w:val="009D48DE"/>
    <w:rsid w:val="009D4C72"/>
    <w:rsid w:val="009D524F"/>
    <w:rsid w:val="009D5735"/>
    <w:rsid w:val="009D5A02"/>
    <w:rsid w:val="009D5EDF"/>
    <w:rsid w:val="009D6379"/>
    <w:rsid w:val="009D63C8"/>
    <w:rsid w:val="009D7680"/>
    <w:rsid w:val="009D7CD2"/>
    <w:rsid w:val="009E0A65"/>
    <w:rsid w:val="009E1EA6"/>
    <w:rsid w:val="009E329E"/>
    <w:rsid w:val="009E39BA"/>
    <w:rsid w:val="009E46BD"/>
    <w:rsid w:val="009E5A28"/>
    <w:rsid w:val="009E5D26"/>
    <w:rsid w:val="009E7258"/>
    <w:rsid w:val="009F02A7"/>
    <w:rsid w:val="009F0AC5"/>
    <w:rsid w:val="009F2A52"/>
    <w:rsid w:val="009F2A5C"/>
    <w:rsid w:val="009F2CCC"/>
    <w:rsid w:val="009F2FA6"/>
    <w:rsid w:val="009F321E"/>
    <w:rsid w:val="009F3356"/>
    <w:rsid w:val="009F4094"/>
    <w:rsid w:val="009F586A"/>
    <w:rsid w:val="009F5CCB"/>
    <w:rsid w:val="00A005D7"/>
    <w:rsid w:val="00A01097"/>
    <w:rsid w:val="00A013BB"/>
    <w:rsid w:val="00A01E65"/>
    <w:rsid w:val="00A026DF"/>
    <w:rsid w:val="00A02916"/>
    <w:rsid w:val="00A035C4"/>
    <w:rsid w:val="00A03723"/>
    <w:rsid w:val="00A05646"/>
    <w:rsid w:val="00A062C1"/>
    <w:rsid w:val="00A0674D"/>
    <w:rsid w:val="00A074FD"/>
    <w:rsid w:val="00A07897"/>
    <w:rsid w:val="00A07D56"/>
    <w:rsid w:val="00A1047F"/>
    <w:rsid w:val="00A104BF"/>
    <w:rsid w:val="00A10641"/>
    <w:rsid w:val="00A12FE4"/>
    <w:rsid w:val="00A135AA"/>
    <w:rsid w:val="00A1448E"/>
    <w:rsid w:val="00A154E4"/>
    <w:rsid w:val="00A156C8"/>
    <w:rsid w:val="00A16837"/>
    <w:rsid w:val="00A20EB9"/>
    <w:rsid w:val="00A2114B"/>
    <w:rsid w:val="00A2292C"/>
    <w:rsid w:val="00A23E6F"/>
    <w:rsid w:val="00A25C94"/>
    <w:rsid w:val="00A276D6"/>
    <w:rsid w:val="00A300E9"/>
    <w:rsid w:val="00A30C30"/>
    <w:rsid w:val="00A31848"/>
    <w:rsid w:val="00A31FF1"/>
    <w:rsid w:val="00A34131"/>
    <w:rsid w:val="00A3480E"/>
    <w:rsid w:val="00A35AC4"/>
    <w:rsid w:val="00A36318"/>
    <w:rsid w:val="00A3654F"/>
    <w:rsid w:val="00A3756C"/>
    <w:rsid w:val="00A376A0"/>
    <w:rsid w:val="00A37ABE"/>
    <w:rsid w:val="00A40059"/>
    <w:rsid w:val="00A40DE0"/>
    <w:rsid w:val="00A410F5"/>
    <w:rsid w:val="00A4239D"/>
    <w:rsid w:val="00A4313F"/>
    <w:rsid w:val="00A432DD"/>
    <w:rsid w:val="00A43306"/>
    <w:rsid w:val="00A44BCB"/>
    <w:rsid w:val="00A453B9"/>
    <w:rsid w:val="00A46293"/>
    <w:rsid w:val="00A467AD"/>
    <w:rsid w:val="00A46A47"/>
    <w:rsid w:val="00A47177"/>
    <w:rsid w:val="00A5057F"/>
    <w:rsid w:val="00A506E7"/>
    <w:rsid w:val="00A5081A"/>
    <w:rsid w:val="00A5102D"/>
    <w:rsid w:val="00A511B9"/>
    <w:rsid w:val="00A51668"/>
    <w:rsid w:val="00A51DF1"/>
    <w:rsid w:val="00A52D69"/>
    <w:rsid w:val="00A530D5"/>
    <w:rsid w:val="00A53E0F"/>
    <w:rsid w:val="00A54D72"/>
    <w:rsid w:val="00A555C9"/>
    <w:rsid w:val="00A55B66"/>
    <w:rsid w:val="00A55E3C"/>
    <w:rsid w:val="00A55E78"/>
    <w:rsid w:val="00A60624"/>
    <w:rsid w:val="00A60947"/>
    <w:rsid w:val="00A60BAB"/>
    <w:rsid w:val="00A611F5"/>
    <w:rsid w:val="00A61492"/>
    <w:rsid w:val="00A61657"/>
    <w:rsid w:val="00A61986"/>
    <w:rsid w:val="00A62372"/>
    <w:rsid w:val="00A639FD"/>
    <w:rsid w:val="00A63BCD"/>
    <w:rsid w:val="00A63C1D"/>
    <w:rsid w:val="00A63D73"/>
    <w:rsid w:val="00A6456F"/>
    <w:rsid w:val="00A6489F"/>
    <w:rsid w:val="00A64E6D"/>
    <w:rsid w:val="00A64F6B"/>
    <w:rsid w:val="00A66D46"/>
    <w:rsid w:val="00A66F98"/>
    <w:rsid w:val="00A6716A"/>
    <w:rsid w:val="00A67243"/>
    <w:rsid w:val="00A67497"/>
    <w:rsid w:val="00A675B6"/>
    <w:rsid w:val="00A6781A"/>
    <w:rsid w:val="00A704C1"/>
    <w:rsid w:val="00A716D6"/>
    <w:rsid w:val="00A719F3"/>
    <w:rsid w:val="00A71E03"/>
    <w:rsid w:val="00A7483B"/>
    <w:rsid w:val="00A753A1"/>
    <w:rsid w:val="00A771DD"/>
    <w:rsid w:val="00A77A73"/>
    <w:rsid w:val="00A77CF4"/>
    <w:rsid w:val="00A80E59"/>
    <w:rsid w:val="00A8133A"/>
    <w:rsid w:val="00A81A7A"/>
    <w:rsid w:val="00A81D6A"/>
    <w:rsid w:val="00A82220"/>
    <w:rsid w:val="00A82234"/>
    <w:rsid w:val="00A82453"/>
    <w:rsid w:val="00A83E02"/>
    <w:rsid w:val="00A84B5D"/>
    <w:rsid w:val="00A859E9"/>
    <w:rsid w:val="00A86589"/>
    <w:rsid w:val="00A904E3"/>
    <w:rsid w:val="00A909E7"/>
    <w:rsid w:val="00A91D71"/>
    <w:rsid w:val="00A91FB3"/>
    <w:rsid w:val="00A9330A"/>
    <w:rsid w:val="00A93529"/>
    <w:rsid w:val="00A941AA"/>
    <w:rsid w:val="00A94558"/>
    <w:rsid w:val="00A95CCA"/>
    <w:rsid w:val="00A968AD"/>
    <w:rsid w:val="00A96B89"/>
    <w:rsid w:val="00AA04BA"/>
    <w:rsid w:val="00AA0CCE"/>
    <w:rsid w:val="00AA2F3C"/>
    <w:rsid w:val="00AA32E6"/>
    <w:rsid w:val="00AA32F9"/>
    <w:rsid w:val="00AA330F"/>
    <w:rsid w:val="00AA4524"/>
    <w:rsid w:val="00AA4C54"/>
    <w:rsid w:val="00AA4F36"/>
    <w:rsid w:val="00AA73AB"/>
    <w:rsid w:val="00AA77EF"/>
    <w:rsid w:val="00AA793D"/>
    <w:rsid w:val="00AA7CA3"/>
    <w:rsid w:val="00AB0743"/>
    <w:rsid w:val="00AB08FF"/>
    <w:rsid w:val="00AB13BF"/>
    <w:rsid w:val="00AB241C"/>
    <w:rsid w:val="00AB297E"/>
    <w:rsid w:val="00AB2D1F"/>
    <w:rsid w:val="00AB30AA"/>
    <w:rsid w:val="00AB36F3"/>
    <w:rsid w:val="00AB4994"/>
    <w:rsid w:val="00AB50FB"/>
    <w:rsid w:val="00AB5A40"/>
    <w:rsid w:val="00AB6094"/>
    <w:rsid w:val="00AB6DCD"/>
    <w:rsid w:val="00AB6E48"/>
    <w:rsid w:val="00AB7458"/>
    <w:rsid w:val="00AC0434"/>
    <w:rsid w:val="00AC0D47"/>
    <w:rsid w:val="00AC1BCF"/>
    <w:rsid w:val="00AC3BF0"/>
    <w:rsid w:val="00AC3E7E"/>
    <w:rsid w:val="00AC41DE"/>
    <w:rsid w:val="00AC48DB"/>
    <w:rsid w:val="00AC6284"/>
    <w:rsid w:val="00AD0C6D"/>
    <w:rsid w:val="00AD1048"/>
    <w:rsid w:val="00AD1E36"/>
    <w:rsid w:val="00AD476A"/>
    <w:rsid w:val="00AD491D"/>
    <w:rsid w:val="00AD4D47"/>
    <w:rsid w:val="00AD549D"/>
    <w:rsid w:val="00AD56CB"/>
    <w:rsid w:val="00AD5A35"/>
    <w:rsid w:val="00AD5FF9"/>
    <w:rsid w:val="00AD6506"/>
    <w:rsid w:val="00AD6ABB"/>
    <w:rsid w:val="00AD7248"/>
    <w:rsid w:val="00AD7503"/>
    <w:rsid w:val="00AD767A"/>
    <w:rsid w:val="00AD7C4D"/>
    <w:rsid w:val="00AE184A"/>
    <w:rsid w:val="00AE2E0C"/>
    <w:rsid w:val="00AE4208"/>
    <w:rsid w:val="00AE5661"/>
    <w:rsid w:val="00AE5878"/>
    <w:rsid w:val="00AE62F5"/>
    <w:rsid w:val="00AE78DC"/>
    <w:rsid w:val="00AE7B1E"/>
    <w:rsid w:val="00AE7C75"/>
    <w:rsid w:val="00AF002E"/>
    <w:rsid w:val="00AF19F9"/>
    <w:rsid w:val="00AF2011"/>
    <w:rsid w:val="00AF2268"/>
    <w:rsid w:val="00AF2EF2"/>
    <w:rsid w:val="00AF3353"/>
    <w:rsid w:val="00AF35FE"/>
    <w:rsid w:val="00AF3D24"/>
    <w:rsid w:val="00AF57E8"/>
    <w:rsid w:val="00AF5E0D"/>
    <w:rsid w:val="00B00411"/>
    <w:rsid w:val="00B00B90"/>
    <w:rsid w:val="00B02311"/>
    <w:rsid w:val="00B02320"/>
    <w:rsid w:val="00B023D3"/>
    <w:rsid w:val="00B032C1"/>
    <w:rsid w:val="00B055EF"/>
    <w:rsid w:val="00B0571B"/>
    <w:rsid w:val="00B1109F"/>
    <w:rsid w:val="00B1162B"/>
    <w:rsid w:val="00B11C78"/>
    <w:rsid w:val="00B13F6E"/>
    <w:rsid w:val="00B14247"/>
    <w:rsid w:val="00B15515"/>
    <w:rsid w:val="00B1625B"/>
    <w:rsid w:val="00B17638"/>
    <w:rsid w:val="00B1779A"/>
    <w:rsid w:val="00B20639"/>
    <w:rsid w:val="00B2077E"/>
    <w:rsid w:val="00B20A50"/>
    <w:rsid w:val="00B20C84"/>
    <w:rsid w:val="00B21223"/>
    <w:rsid w:val="00B21AC1"/>
    <w:rsid w:val="00B23856"/>
    <w:rsid w:val="00B238A2"/>
    <w:rsid w:val="00B23E14"/>
    <w:rsid w:val="00B24147"/>
    <w:rsid w:val="00B2564A"/>
    <w:rsid w:val="00B2590C"/>
    <w:rsid w:val="00B25A41"/>
    <w:rsid w:val="00B27BB8"/>
    <w:rsid w:val="00B311A3"/>
    <w:rsid w:val="00B33168"/>
    <w:rsid w:val="00B335BE"/>
    <w:rsid w:val="00B33705"/>
    <w:rsid w:val="00B33813"/>
    <w:rsid w:val="00B35902"/>
    <w:rsid w:val="00B35DA7"/>
    <w:rsid w:val="00B36725"/>
    <w:rsid w:val="00B371C0"/>
    <w:rsid w:val="00B406CF"/>
    <w:rsid w:val="00B40D6D"/>
    <w:rsid w:val="00B437D3"/>
    <w:rsid w:val="00B438D7"/>
    <w:rsid w:val="00B445AE"/>
    <w:rsid w:val="00B44ACD"/>
    <w:rsid w:val="00B44D39"/>
    <w:rsid w:val="00B44F8D"/>
    <w:rsid w:val="00B45ACD"/>
    <w:rsid w:val="00B47650"/>
    <w:rsid w:val="00B516F9"/>
    <w:rsid w:val="00B5264D"/>
    <w:rsid w:val="00B53992"/>
    <w:rsid w:val="00B56876"/>
    <w:rsid w:val="00B56D24"/>
    <w:rsid w:val="00B57DE6"/>
    <w:rsid w:val="00B60B7A"/>
    <w:rsid w:val="00B60CE3"/>
    <w:rsid w:val="00B61F43"/>
    <w:rsid w:val="00B62C1A"/>
    <w:rsid w:val="00B6309E"/>
    <w:rsid w:val="00B66714"/>
    <w:rsid w:val="00B66BEA"/>
    <w:rsid w:val="00B66C91"/>
    <w:rsid w:val="00B673C8"/>
    <w:rsid w:val="00B676A9"/>
    <w:rsid w:val="00B67C8C"/>
    <w:rsid w:val="00B67F8B"/>
    <w:rsid w:val="00B7001F"/>
    <w:rsid w:val="00B70F05"/>
    <w:rsid w:val="00B71046"/>
    <w:rsid w:val="00B71CE6"/>
    <w:rsid w:val="00B72FC1"/>
    <w:rsid w:val="00B7429C"/>
    <w:rsid w:val="00B746AB"/>
    <w:rsid w:val="00B75587"/>
    <w:rsid w:val="00B75D02"/>
    <w:rsid w:val="00B75ED1"/>
    <w:rsid w:val="00B76E13"/>
    <w:rsid w:val="00B76E4A"/>
    <w:rsid w:val="00B800F7"/>
    <w:rsid w:val="00B804D8"/>
    <w:rsid w:val="00B80E16"/>
    <w:rsid w:val="00B815B3"/>
    <w:rsid w:val="00B82940"/>
    <w:rsid w:val="00B82E26"/>
    <w:rsid w:val="00B84B4A"/>
    <w:rsid w:val="00B858C5"/>
    <w:rsid w:val="00B860BF"/>
    <w:rsid w:val="00B86B89"/>
    <w:rsid w:val="00B86CB0"/>
    <w:rsid w:val="00B87A5A"/>
    <w:rsid w:val="00B914A9"/>
    <w:rsid w:val="00B92BF0"/>
    <w:rsid w:val="00B93279"/>
    <w:rsid w:val="00B932B0"/>
    <w:rsid w:val="00B933DE"/>
    <w:rsid w:val="00B93D66"/>
    <w:rsid w:val="00B94069"/>
    <w:rsid w:val="00B94939"/>
    <w:rsid w:val="00B94ABC"/>
    <w:rsid w:val="00B957B3"/>
    <w:rsid w:val="00B9635F"/>
    <w:rsid w:val="00B96834"/>
    <w:rsid w:val="00B96B14"/>
    <w:rsid w:val="00B96C9A"/>
    <w:rsid w:val="00B97448"/>
    <w:rsid w:val="00B97703"/>
    <w:rsid w:val="00B97761"/>
    <w:rsid w:val="00B97CF1"/>
    <w:rsid w:val="00BA00FF"/>
    <w:rsid w:val="00BA227D"/>
    <w:rsid w:val="00BA4464"/>
    <w:rsid w:val="00BA464B"/>
    <w:rsid w:val="00BA4BA6"/>
    <w:rsid w:val="00BA59DC"/>
    <w:rsid w:val="00BA5AFD"/>
    <w:rsid w:val="00BA685B"/>
    <w:rsid w:val="00BA71AD"/>
    <w:rsid w:val="00BA77D3"/>
    <w:rsid w:val="00BB07AB"/>
    <w:rsid w:val="00BB22CC"/>
    <w:rsid w:val="00BB2339"/>
    <w:rsid w:val="00BB2CB1"/>
    <w:rsid w:val="00BB303E"/>
    <w:rsid w:val="00BB3334"/>
    <w:rsid w:val="00BB35E4"/>
    <w:rsid w:val="00BB479E"/>
    <w:rsid w:val="00BB4C4E"/>
    <w:rsid w:val="00BB53B0"/>
    <w:rsid w:val="00BB54F3"/>
    <w:rsid w:val="00BB5978"/>
    <w:rsid w:val="00BB7A4E"/>
    <w:rsid w:val="00BC07B8"/>
    <w:rsid w:val="00BC23E3"/>
    <w:rsid w:val="00BC26EB"/>
    <w:rsid w:val="00BC4197"/>
    <w:rsid w:val="00BC4472"/>
    <w:rsid w:val="00BC4DF8"/>
    <w:rsid w:val="00BC51BB"/>
    <w:rsid w:val="00BC5937"/>
    <w:rsid w:val="00BC623C"/>
    <w:rsid w:val="00BC7482"/>
    <w:rsid w:val="00BC7700"/>
    <w:rsid w:val="00BC7CD7"/>
    <w:rsid w:val="00BD0F3C"/>
    <w:rsid w:val="00BD199E"/>
    <w:rsid w:val="00BD1F98"/>
    <w:rsid w:val="00BD2186"/>
    <w:rsid w:val="00BD2409"/>
    <w:rsid w:val="00BD3269"/>
    <w:rsid w:val="00BD383F"/>
    <w:rsid w:val="00BD40B3"/>
    <w:rsid w:val="00BD6225"/>
    <w:rsid w:val="00BD652E"/>
    <w:rsid w:val="00BD67B1"/>
    <w:rsid w:val="00BD6A55"/>
    <w:rsid w:val="00BD7837"/>
    <w:rsid w:val="00BE065B"/>
    <w:rsid w:val="00BE09CE"/>
    <w:rsid w:val="00BE1DFA"/>
    <w:rsid w:val="00BE20E4"/>
    <w:rsid w:val="00BE24C3"/>
    <w:rsid w:val="00BE2790"/>
    <w:rsid w:val="00BE2AD4"/>
    <w:rsid w:val="00BE3630"/>
    <w:rsid w:val="00BE4351"/>
    <w:rsid w:val="00BE5BF2"/>
    <w:rsid w:val="00BE6ABD"/>
    <w:rsid w:val="00BE7276"/>
    <w:rsid w:val="00BE7B1D"/>
    <w:rsid w:val="00BE7CA6"/>
    <w:rsid w:val="00BF0680"/>
    <w:rsid w:val="00BF0A4B"/>
    <w:rsid w:val="00BF11AE"/>
    <w:rsid w:val="00BF1B37"/>
    <w:rsid w:val="00BF3599"/>
    <w:rsid w:val="00BF38C7"/>
    <w:rsid w:val="00BF418C"/>
    <w:rsid w:val="00BF5709"/>
    <w:rsid w:val="00BF6CD4"/>
    <w:rsid w:val="00BF6F5A"/>
    <w:rsid w:val="00C00303"/>
    <w:rsid w:val="00C00E16"/>
    <w:rsid w:val="00C02DF9"/>
    <w:rsid w:val="00C0452C"/>
    <w:rsid w:val="00C04C09"/>
    <w:rsid w:val="00C04D34"/>
    <w:rsid w:val="00C06415"/>
    <w:rsid w:val="00C10505"/>
    <w:rsid w:val="00C10B6A"/>
    <w:rsid w:val="00C10FE4"/>
    <w:rsid w:val="00C116CB"/>
    <w:rsid w:val="00C118EA"/>
    <w:rsid w:val="00C12C92"/>
    <w:rsid w:val="00C12DA1"/>
    <w:rsid w:val="00C13410"/>
    <w:rsid w:val="00C13593"/>
    <w:rsid w:val="00C139D8"/>
    <w:rsid w:val="00C13CAA"/>
    <w:rsid w:val="00C13F4A"/>
    <w:rsid w:val="00C142CB"/>
    <w:rsid w:val="00C14687"/>
    <w:rsid w:val="00C16460"/>
    <w:rsid w:val="00C166DD"/>
    <w:rsid w:val="00C17E19"/>
    <w:rsid w:val="00C20B27"/>
    <w:rsid w:val="00C22321"/>
    <w:rsid w:val="00C22FD8"/>
    <w:rsid w:val="00C23C7E"/>
    <w:rsid w:val="00C25ECC"/>
    <w:rsid w:val="00C26826"/>
    <w:rsid w:val="00C279ED"/>
    <w:rsid w:val="00C303CE"/>
    <w:rsid w:val="00C3042A"/>
    <w:rsid w:val="00C31D14"/>
    <w:rsid w:val="00C3369C"/>
    <w:rsid w:val="00C357D2"/>
    <w:rsid w:val="00C35873"/>
    <w:rsid w:val="00C35ABB"/>
    <w:rsid w:val="00C35C7B"/>
    <w:rsid w:val="00C36565"/>
    <w:rsid w:val="00C41C97"/>
    <w:rsid w:val="00C4231C"/>
    <w:rsid w:val="00C42371"/>
    <w:rsid w:val="00C439CD"/>
    <w:rsid w:val="00C43E8E"/>
    <w:rsid w:val="00C447D8"/>
    <w:rsid w:val="00C452B1"/>
    <w:rsid w:val="00C45F09"/>
    <w:rsid w:val="00C4642B"/>
    <w:rsid w:val="00C46D65"/>
    <w:rsid w:val="00C47098"/>
    <w:rsid w:val="00C47AE3"/>
    <w:rsid w:val="00C5027A"/>
    <w:rsid w:val="00C50924"/>
    <w:rsid w:val="00C50EC1"/>
    <w:rsid w:val="00C5168B"/>
    <w:rsid w:val="00C522AB"/>
    <w:rsid w:val="00C5367E"/>
    <w:rsid w:val="00C53996"/>
    <w:rsid w:val="00C539A4"/>
    <w:rsid w:val="00C5414B"/>
    <w:rsid w:val="00C553C4"/>
    <w:rsid w:val="00C55495"/>
    <w:rsid w:val="00C55980"/>
    <w:rsid w:val="00C55B12"/>
    <w:rsid w:val="00C572F6"/>
    <w:rsid w:val="00C60376"/>
    <w:rsid w:val="00C60FA7"/>
    <w:rsid w:val="00C61A76"/>
    <w:rsid w:val="00C61D51"/>
    <w:rsid w:val="00C61DBC"/>
    <w:rsid w:val="00C6218D"/>
    <w:rsid w:val="00C629AF"/>
    <w:rsid w:val="00C6387B"/>
    <w:rsid w:val="00C63F87"/>
    <w:rsid w:val="00C642CF"/>
    <w:rsid w:val="00C64AB2"/>
    <w:rsid w:val="00C65B19"/>
    <w:rsid w:val="00C67281"/>
    <w:rsid w:val="00C67348"/>
    <w:rsid w:val="00C67389"/>
    <w:rsid w:val="00C67FBA"/>
    <w:rsid w:val="00C7195E"/>
    <w:rsid w:val="00C74F7D"/>
    <w:rsid w:val="00C76454"/>
    <w:rsid w:val="00C7758A"/>
    <w:rsid w:val="00C80A2E"/>
    <w:rsid w:val="00C81D4A"/>
    <w:rsid w:val="00C82027"/>
    <w:rsid w:val="00C82365"/>
    <w:rsid w:val="00C83217"/>
    <w:rsid w:val="00C83274"/>
    <w:rsid w:val="00C836FD"/>
    <w:rsid w:val="00C83A7B"/>
    <w:rsid w:val="00C84AD6"/>
    <w:rsid w:val="00C852D0"/>
    <w:rsid w:val="00C867EA"/>
    <w:rsid w:val="00C86FFA"/>
    <w:rsid w:val="00C87B7D"/>
    <w:rsid w:val="00C904B3"/>
    <w:rsid w:val="00C905DD"/>
    <w:rsid w:val="00C90C18"/>
    <w:rsid w:val="00C94078"/>
    <w:rsid w:val="00C955E6"/>
    <w:rsid w:val="00C95EF6"/>
    <w:rsid w:val="00C970CF"/>
    <w:rsid w:val="00C97C9B"/>
    <w:rsid w:val="00CA0647"/>
    <w:rsid w:val="00CA09D3"/>
    <w:rsid w:val="00CA18D0"/>
    <w:rsid w:val="00CA235A"/>
    <w:rsid w:val="00CA2AAE"/>
    <w:rsid w:val="00CA339D"/>
    <w:rsid w:val="00CA34CB"/>
    <w:rsid w:val="00CA350B"/>
    <w:rsid w:val="00CA3653"/>
    <w:rsid w:val="00CA3FAD"/>
    <w:rsid w:val="00CA4269"/>
    <w:rsid w:val="00CA4E40"/>
    <w:rsid w:val="00CA5B15"/>
    <w:rsid w:val="00CA5DF7"/>
    <w:rsid w:val="00CA7EAE"/>
    <w:rsid w:val="00CB0180"/>
    <w:rsid w:val="00CB09A8"/>
    <w:rsid w:val="00CB1166"/>
    <w:rsid w:val="00CB1CBA"/>
    <w:rsid w:val="00CB3C18"/>
    <w:rsid w:val="00CB3D3E"/>
    <w:rsid w:val="00CB4362"/>
    <w:rsid w:val="00CB4747"/>
    <w:rsid w:val="00CB4D13"/>
    <w:rsid w:val="00CB5755"/>
    <w:rsid w:val="00CB60CB"/>
    <w:rsid w:val="00CB6F47"/>
    <w:rsid w:val="00CB7C60"/>
    <w:rsid w:val="00CC0ACD"/>
    <w:rsid w:val="00CC330A"/>
    <w:rsid w:val="00CC405F"/>
    <w:rsid w:val="00CC693D"/>
    <w:rsid w:val="00CC6F4C"/>
    <w:rsid w:val="00CC6FA4"/>
    <w:rsid w:val="00CC7322"/>
    <w:rsid w:val="00CC7DBA"/>
    <w:rsid w:val="00CD0661"/>
    <w:rsid w:val="00CD1277"/>
    <w:rsid w:val="00CD1CCE"/>
    <w:rsid w:val="00CD2162"/>
    <w:rsid w:val="00CD3495"/>
    <w:rsid w:val="00CD353A"/>
    <w:rsid w:val="00CD402A"/>
    <w:rsid w:val="00CD63DE"/>
    <w:rsid w:val="00CD6A09"/>
    <w:rsid w:val="00CD6ED2"/>
    <w:rsid w:val="00CD6EFC"/>
    <w:rsid w:val="00CD77FD"/>
    <w:rsid w:val="00CD7A4C"/>
    <w:rsid w:val="00CD7B2A"/>
    <w:rsid w:val="00CE2AB4"/>
    <w:rsid w:val="00CE40BC"/>
    <w:rsid w:val="00CE414A"/>
    <w:rsid w:val="00CE4DD7"/>
    <w:rsid w:val="00CE52EC"/>
    <w:rsid w:val="00CE66AB"/>
    <w:rsid w:val="00CF1538"/>
    <w:rsid w:val="00CF1554"/>
    <w:rsid w:val="00CF1FED"/>
    <w:rsid w:val="00CF258B"/>
    <w:rsid w:val="00CF2ECE"/>
    <w:rsid w:val="00CF3228"/>
    <w:rsid w:val="00CF3A87"/>
    <w:rsid w:val="00CF49E2"/>
    <w:rsid w:val="00CF4DB5"/>
    <w:rsid w:val="00CF54CC"/>
    <w:rsid w:val="00CF5EE2"/>
    <w:rsid w:val="00CF6ED6"/>
    <w:rsid w:val="00D00836"/>
    <w:rsid w:val="00D01296"/>
    <w:rsid w:val="00D01394"/>
    <w:rsid w:val="00D0144D"/>
    <w:rsid w:val="00D017DA"/>
    <w:rsid w:val="00D01AC9"/>
    <w:rsid w:val="00D02F4D"/>
    <w:rsid w:val="00D03164"/>
    <w:rsid w:val="00D03214"/>
    <w:rsid w:val="00D033CB"/>
    <w:rsid w:val="00D0345F"/>
    <w:rsid w:val="00D03CAC"/>
    <w:rsid w:val="00D04497"/>
    <w:rsid w:val="00D04D16"/>
    <w:rsid w:val="00D05AA9"/>
    <w:rsid w:val="00D05CCE"/>
    <w:rsid w:val="00D0631D"/>
    <w:rsid w:val="00D06EF1"/>
    <w:rsid w:val="00D06F9E"/>
    <w:rsid w:val="00D07751"/>
    <w:rsid w:val="00D10437"/>
    <w:rsid w:val="00D10469"/>
    <w:rsid w:val="00D10F74"/>
    <w:rsid w:val="00D1115E"/>
    <w:rsid w:val="00D11CF3"/>
    <w:rsid w:val="00D120E9"/>
    <w:rsid w:val="00D123C0"/>
    <w:rsid w:val="00D12678"/>
    <w:rsid w:val="00D1279C"/>
    <w:rsid w:val="00D12C05"/>
    <w:rsid w:val="00D12E25"/>
    <w:rsid w:val="00D1507F"/>
    <w:rsid w:val="00D1513F"/>
    <w:rsid w:val="00D15F31"/>
    <w:rsid w:val="00D16A50"/>
    <w:rsid w:val="00D16A5B"/>
    <w:rsid w:val="00D16F64"/>
    <w:rsid w:val="00D17C2A"/>
    <w:rsid w:val="00D20843"/>
    <w:rsid w:val="00D20AA5"/>
    <w:rsid w:val="00D2208A"/>
    <w:rsid w:val="00D23F54"/>
    <w:rsid w:val="00D249FB"/>
    <w:rsid w:val="00D255C0"/>
    <w:rsid w:val="00D25C63"/>
    <w:rsid w:val="00D26B0D"/>
    <w:rsid w:val="00D26B46"/>
    <w:rsid w:val="00D3037D"/>
    <w:rsid w:val="00D30D28"/>
    <w:rsid w:val="00D30EF0"/>
    <w:rsid w:val="00D31750"/>
    <w:rsid w:val="00D32BA5"/>
    <w:rsid w:val="00D3338D"/>
    <w:rsid w:val="00D33693"/>
    <w:rsid w:val="00D3375D"/>
    <w:rsid w:val="00D33A36"/>
    <w:rsid w:val="00D34258"/>
    <w:rsid w:val="00D349F9"/>
    <w:rsid w:val="00D35CCF"/>
    <w:rsid w:val="00D366D1"/>
    <w:rsid w:val="00D36C2A"/>
    <w:rsid w:val="00D36F63"/>
    <w:rsid w:val="00D40C91"/>
    <w:rsid w:val="00D40D9F"/>
    <w:rsid w:val="00D42A53"/>
    <w:rsid w:val="00D43441"/>
    <w:rsid w:val="00D43AC4"/>
    <w:rsid w:val="00D43DF2"/>
    <w:rsid w:val="00D44F19"/>
    <w:rsid w:val="00D459A6"/>
    <w:rsid w:val="00D459EE"/>
    <w:rsid w:val="00D509D2"/>
    <w:rsid w:val="00D51A7C"/>
    <w:rsid w:val="00D52366"/>
    <w:rsid w:val="00D526C6"/>
    <w:rsid w:val="00D54853"/>
    <w:rsid w:val="00D5605A"/>
    <w:rsid w:val="00D56439"/>
    <w:rsid w:val="00D56FAA"/>
    <w:rsid w:val="00D57630"/>
    <w:rsid w:val="00D579CD"/>
    <w:rsid w:val="00D57FDF"/>
    <w:rsid w:val="00D60F49"/>
    <w:rsid w:val="00D626F7"/>
    <w:rsid w:val="00D63211"/>
    <w:rsid w:val="00D64237"/>
    <w:rsid w:val="00D65331"/>
    <w:rsid w:val="00D65801"/>
    <w:rsid w:val="00D663B6"/>
    <w:rsid w:val="00D66E1A"/>
    <w:rsid w:val="00D70426"/>
    <w:rsid w:val="00D705BD"/>
    <w:rsid w:val="00D705DB"/>
    <w:rsid w:val="00D70C64"/>
    <w:rsid w:val="00D715B6"/>
    <w:rsid w:val="00D71A5C"/>
    <w:rsid w:val="00D72039"/>
    <w:rsid w:val="00D72770"/>
    <w:rsid w:val="00D736F5"/>
    <w:rsid w:val="00D73BCE"/>
    <w:rsid w:val="00D74815"/>
    <w:rsid w:val="00D74AC0"/>
    <w:rsid w:val="00D74E28"/>
    <w:rsid w:val="00D752C3"/>
    <w:rsid w:val="00D75467"/>
    <w:rsid w:val="00D75898"/>
    <w:rsid w:val="00D75A68"/>
    <w:rsid w:val="00D75BDD"/>
    <w:rsid w:val="00D76084"/>
    <w:rsid w:val="00D76314"/>
    <w:rsid w:val="00D76D95"/>
    <w:rsid w:val="00D80D64"/>
    <w:rsid w:val="00D82B4B"/>
    <w:rsid w:val="00D836D3"/>
    <w:rsid w:val="00D84541"/>
    <w:rsid w:val="00D846B8"/>
    <w:rsid w:val="00D84B72"/>
    <w:rsid w:val="00D859D1"/>
    <w:rsid w:val="00D86FE0"/>
    <w:rsid w:val="00D87675"/>
    <w:rsid w:val="00D87E59"/>
    <w:rsid w:val="00D91DE9"/>
    <w:rsid w:val="00D924C7"/>
    <w:rsid w:val="00D931C5"/>
    <w:rsid w:val="00D94BE6"/>
    <w:rsid w:val="00D94FF5"/>
    <w:rsid w:val="00D95394"/>
    <w:rsid w:val="00D95611"/>
    <w:rsid w:val="00D95C76"/>
    <w:rsid w:val="00D95D4D"/>
    <w:rsid w:val="00D9671E"/>
    <w:rsid w:val="00D9686E"/>
    <w:rsid w:val="00D97154"/>
    <w:rsid w:val="00D978D7"/>
    <w:rsid w:val="00DA09BA"/>
    <w:rsid w:val="00DA0C6A"/>
    <w:rsid w:val="00DA113D"/>
    <w:rsid w:val="00DA15D6"/>
    <w:rsid w:val="00DA16F2"/>
    <w:rsid w:val="00DA1751"/>
    <w:rsid w:val="00DA184D"/>
    <w:rsid w:val="00DA3CDA"/>
    <w:rsid w:val="00DA4274"/>
    <w:rsid w:val="00DA4688"/>
    <w:rsid w:val="00DA4BB5"/>
    <w:rsid w:val="00DA5593"/>
    <w:rsid w:val="00DA5D5B"/>
    <w:rsid w:val="00DA62D3"/>
    <w:rsid w:val="00DA63BD"/>
    <w:rsid w:val="00DA74E8"/>
    <w:rsid w:val="00DB001F"/>
    <w:rsid w:val="00DB035A"/>
    <w:rsid w:val="00DB0FEC"/>
    <w:rsid w:val="00DB1173"/>
    <w:rsid w:val="00DB1411"/>
    <w:rsid w:val="00DB15DC"/>
    <w:rsid w:val="00DB1900"/>
    <w:rsid w:val="00DB1CE3"/>
    <w:rsid w:val="00DB1ED0"/>
    <w:rsid w:val="00DB2096"/>
    <w:rsid w:val="00DB2D4E"/>
    <w:rsid w:val="00DB4515"/>
    <w:rsid w:val="00DB469A"/>
    <w:rsid w:val="00DB5304"/>
    <w:rsid w:val="00DB64B2"/>
    <w:rsid w:val="00DB6615"/>
    <w:rsid w:val="00DB6C0A"/>
    <w:rsid w:val="00DB6FFD"/>
    <w:rsid w:val="00DC0135"/>
    <w:rsid w:val="00DC1CF7"/>
    <w:rsid w:val="00DC3266"/>
    <w:rsid w:val="00DC40A7"/>
    <w:rsid w:val="00DC50EE"/>
    <w:rsid w:val="00DC5806"/>
    <w:rsid w:val="00DC6128"/>
    <w:rsid w:val="00DC61E7"/>
    <w:rsid w:val="00DC672E"/>
    <w:rsid w:val="00DC6CE2"/>
    <w:rsid w:val="00DC7230"/>
    <w:rsid w:val="00DC785E"/>
    <w:rsid w:val="00DD28DC"/>
    <w:rsid w:val="00DD3CD9"/>
    <w:rsid w:val="00DD3F77"/>
    <w:rsid w:val="00DD427F"/>
    <w:rsid w:val="00DD47AD"/>
    <w:rsid w:val="00DD47E1"/>
    <w:rsid w:val="00DD4B13"/>
    <w:rsid w:val="00DD4B6A"/>
    <w:rsid w:val="00DD4C1B"/>
    <w:rsid w:val="00DD4CC5"/>
    <w:rsid w:val="00DD4F53"/>
    <w:rsid w:val="00DD55B3"/>
    <w:rsid w:val="00DD6B2B"/>
    <w:rsid w:val="00DD7462"/>
    <w:rsid w:val="00DD7E4A"/>
    <w:rsid w:val="00DE03F4"/>
    <w:rsid w:val="00DE0E3D"/>
    <w:rsid w:val="00DE0EA5"/>
    <w:rsid w:val="00DE0FC8"/>
    <w:rsid w:val="00DE1056"/>
    <w:rsid w:val="00DE145C"/>
    <w:rsid w:val="00DE2DD2"/>
    <w:rsid w:val="00DE3D7C"/>
    <w:rsid w:val="00DE5CB2"/>
    <w:rsid w:val="00DE792F"/>
    <w:rsid w:val="00DE7D70"/>
    <w:rsid w:val="00DF003B"/>
    <w:rsid w:val="00DF0C5E"/>
    <w:rsid w:val="00DF1470"/>
    <w:rsid w:val="00DF2342"/>
    <w:rsid w:val="00DF2A95"/>
    <w:rsid w:val="00DF2BE1"/>
    <w:rsid w:val="00DF2C23"/>
    <w:rsid w:val="00DF3DE3"/>
    <w:rsid w:val="00DF48A8"/>
    <w:rsid w:val="00DF4AE3"/>
    <w:rsid w:val="00DF4E69"/>
    <w:rsid w:val="00DF51C8"/>
    <w:rsid w:val="00DF5C40"/>
    <w:rsid w:val="00DF6BF5"/>
    <w:rsid w:val="00DF7872"/>
    <w:rsid w:val="00DF7892"/>
    <w:rsid w:val="00E00934"/>
    <w:rsid w:val="00E00DED"/>
    <w:rsid w:val="00E01A59"/>
    <w:rsid w:val="00E02426"/>
    <w:rsid w:val="00E04C45"/>
    <w:rsid w:val="00E05BA3"/>
    <w:rsid w:val="00E06C72"/>
    <w:rsid w:val="00E078BE"/>
    <w:rsid w:val="00E118CC"/>
    <w:rsid w:val="00E119DF"/>
    <w:rsid w:val="00E12E51"/>
    <w:rsid w:val="00E130BE"/>
    <w:rsid w:val="00E1394E"/>
    <w:rsid w:val="00E168EF"/>
    <w:rsid w:val="00E16B35"/>
    <w:rsid w:val="00E171D2"/>
    <w:rsid w:val="00E2065D"/>
    <w:rsid w:val="00E207FE"/>
    <w:rsid w:val="00E20ABA"/>
    <w:rsid w:val="00E20E35"/>
    <w:rsid w:val="00E21016"/>
    <w:rsid w:val="00E21952"/>
    <w:rsid w:val="00E219B5"/>
    <w:rsid w:val="00E22444"/>
    <w:rsid w:val="00E2274F"/>
    <w:rsid w:val="00E227EC"/>
    <w:rsid w:val="00E243EA"/>
    <w:rsid w:val="00E24D64"/>
    <w:rsid w:val="00E26148"/>
    <w:rsid w:val="00E27CBA"/>
    <w:rsid w:val="00E30DDB"/>
    <w:rsid w:val="00E31205"/>
    <w:rsid w:val="00E316E8"/>
    <w:rsid w:val="00E31ACE"/>
    <w:rsid w:val="00E31CB9"/>
    <w:rsid w:val="00E32E42"/>
    <w:rsid w:val="00E343A7"/>
    <w:rsid w:val="00E3472F"/>
    <w:rsid w:val="00E34E5D"/>
    <w:rsid w:val="00E35386"/>
    <w:rsid w:val="00E356B8"/>
    <w:rsid w:val="00E35735"/>
    <w:rsid w:val="00E35DD2"/>
    <w:rsid w:val="00E363FD"/>
    <w:rsid w:val="00E36631"/>
    <w:rsid w:val="00E36838"/>
    <w:rsid w:val="00E3684F"/>
    <w:rsid w:val="00E37041"/>
    <w:rsid w:val="00E37BBD"/>
    <w:rsid w:val="00E4046A"/>
    <w:rsid w:val="00E409ED"/>
    <w:rsid w:val="00E40FBA"/>
    <w:rsid w:val="00E41BAC"/>
    <w:rsid w:val="00E44B03"/>
    <w:rsid w:val="00E450BD"/>
    <w:rsid w:val="00E4624B"/>
    <w:rsid w:val="00E46322"/>
    <w:rsid w:val="00E477FF"/>
    <w:rsid w:val="00E50530"/>
    <w:rsid w:val="00E50D90"/>
    <w:rsid w:val="00E5198B"/>
    <w:rsid w:val="00E52B11"/>
    <w:rsid w:val="00E543A8"/>
    <w:rsid w:val="00E55550"/>
    <w:rsid w:val="00E55738"/>
    <w:rsid w:val="00E55E9D"/>
    <w:rsid w:val="00E56CE8"/>
    <w:rsid w:val="00E56D30"/>
    <w:rsid w:val="00E574C0"/>
    <w:rsid w:val="00E57730"/>
    <w:rsid w:val="00E57783"/>
    <w:rsid w:val="00E57DC5"/>
    <w:rsid w:val="00E57E4C"/>
    <w:rsid w:val="00E600D7"/>
    <w:rsid w:val="00E607DC"/>
    <w:rsid w:val="00E60FD2"/>
    <w:rsid w:val="00E611B6"/>
    <w:rsid w:val="00E618BF"/>
    <w:rsid w:val="00E61DC8"/>
    <w:rsid w:val="00E62A7C"/>
    <w:rsid w:val="00E63024"/>
    <w:rsid w:val="00E6333E"/>
    <w:rsid w:val="00E638D8"/>
    <w:rsid w:val="00E63BEB"/>
    <w:rsid w:val="00E63D98"/>
    <w:rsid w:val="00E6458D"/>
    <w:rsid w:val="00E6567A"/>
    <w:rsid w:val="00E65707"/>
    <w:rsid w:val="00E66450"/>
    <w:rsid w:val="00E677AC"/>
    <w:rsid w:val="00E679D4"/>
    <w:rsid w:val="00E70244"/>
    <w:rsid w:val="00E702BB"/>
    <w:rsid w:val="00E70590"/>
    <w:rsid w:val="00E70729"/>
    <w:rsid w:val="00E70FA4"/>
    <w:rsid w:val="00E71730"/>
    <w:rsid w:val="00E72BF0"/>
    <w:rsid w:val="00E73760"/>
    <w:rsid w:val="00E7431B"/>
    <w:rsid w:val="00E7441D"/>
    <w:rsid w:val="00E74F73"/>
    <w:rsid w:val="00E75608"/>
    <w:rsid w:val="00E75ACB"/>
    <w:rsid w:val="00E75CBC"/>
    <w:rsid w:val="00E763BE"/>
    <w:rsid w:val="00E80DFE"/>
    <w:rsid w:val="00E813B1"/>
    <w:rsid w:val="00E815B6"/>
    <w:rsid w:val="00E836F4"/>
    <w:rsid w:val="00E840CC"/>
    <w:rsid w:val="00E841D0"/>
    <w:rsid w:val="00E84983"/>
    <w:rsid w:val="00E84B9D"/>
    <w:rsid w:val="00E84C19"/>
    <w:rsid w:val="00E86627"/>
    <w:rsid w:val="00E9049F"/>
    <w:rsid w:val="00E90761"/>
    <w:rsid w:val="00E90F5C"/>
    <w:rsid w:val="00E90FAC"/>
    <w:rsid w:val="00E912B6"/>
    <w:rsid w:val="00E9294A"/>
    <w:rsid w:val="00E936F7"/>
    <w:rsid w:val="00E93B87"/>
    <w:rsid w:val="00E941A8"/>
    <w:rsid w:val="00E945D1"/>
    <w:rsid w:val="00E949F2"/>
    <w:rsid w:val="00E94D8D"/>
    <w:rsid w:val="00E95548"/>
    <w:rsid w:val="00E95570"/>
    <w:rsid w:val="00E95B90"/>
    <w:rsid w:val="00E96C13"/>
    <w:rsid w:val="00E972B8"/>
    <w:rsid w:val="00E975E2"/>
    <w:rsid w:val="00E976BD"/>
    <w:rsid w:val="00EA139F"/>
    <w:rsid w:val="00EA272B"/>
    <w:rsid w:val="00EA2D68"/>
    <w:rsid w:val="00EA324E"/>
    <w:rsid w:val="00EA38AD"/>
    <w:rsid w:val="00EA3DF2"/>
    <w:rsid w:val="00EA4E0D"/>
    <w:rsid w:val="00EA5C18"/>
    <w:rsid w:val="00EA6341"/>
    <w:rsid w:val="00EA6936"/>
    <w:rsid w:val="00EA6D1D"/>
    <w:rsid w:val="00EA74AE"/>
    <w:rsid w:val="00EB0825"/>
    <w:rsid w:val="00EB0C6C"/>
    <w:rsid w:val="00EB1AE6"/>
    <w:rsid w:val="00EB1E7D"/>
    <w:rsid w:val="00EB30F1"/>
    <w:rsid w:val="00EB3FC7"/>
    <w:rsid w:val="00EB4839"/>
    <w:rsid w:val="00EB4B1B"/>
    <w:rsid w:val="00EB4F1B"/>
    <w:rsid w:val="00EB55EB"/>
    <w:rsid w:val="00EB66D5"/>
    <w:rsid w:val="00EB71DD"/>
    <w:rsid w:val="00EB7333"/>
    <w:rsid w:val="00EB7CA6"/>
    <w:rsid w:val="00EB7F3C"/>
    <w:rsid w:val="00EC025A"/>
    <w:rsid w:val="00EC1A39"/>
    <w:rsid w:val="00EC1C43"/>
    <w:rsid w:val="00EC2BEE"/>
    <w:rsid w:val="00EC3F69"/>
    <w:rsid w:val="00EC4250"/>
    <w:rsid w:val="00EC4763"/>
    <w:rsid w:val="00EC4D28"/>
    <w:rsid w:val="00EC575F"/>
    <w:rsid w:val="00EC5E75"/>
    <w:rsid w:val="00EC5E7C"/>
    <w:rsid w:val="00EC615F"/>
    <w:rsid w:val="00EC6269"/>
    <w:rsid w:val="00EC6898"/>
    <w:rsid w:val="00EC7309"/>
    <w:rsid w:val="00EC73A1"/>
    <w:rsid w:val="00EC7882"/>
    <w:rsid w:val="00ED0607"/>
    <w:rsid w:val="00ED0E15"/>
    <w:rsid w:val="00ED0F95"/>
    <w:rsid w:val="00ED29DF"/>
    <w:rsid w:val="00ED32BB"/>
    <w:rsid w:val="00ED438B"/>
    <w:rsid w:val="00ED466D"/>
    <w:rsid w:val="00EE0EF5"/>
    <w:rsid w:val="00EE26D9"/>
    <w:rsid w:val="00EE2754"/>
    <w:rsid w:val="00EE3D69"/>
    <w:rsid w:val="00EE5629"/>
    <w:rsid w:val="00EE5B9D"/>
    <w:rsid w:val="00EE5FF3"/>
    <w:rsid w:val="00EE645D"/>
    <w:rsid w:val="00EE7294"/>
    <w:rsid w:val="00EE7577"/>
    <w:rsid w:val="00EE7F8E"/>
    <w:rsid w:val="00EF070C"/>
    <w:rsid w:val="00EF122F"/>
    <w:rsid w:val="00EF358F"/>
    <w:rsid w:val="00EF46B7"/>
    <w:rsid w:val="00EF5721"/>
    <w:rsid w:val="00EF61CF"/>
    <w:rsid w:val="00EF6C27"/>
    <w:rsid w:val="00EF6CC6"/>
    <w:rsid w:val="00EF6D74"/>
    <w:rsid w:val="00F01F8D"/>
    <w:rsid w:val="00F035DA"/>
    <w:rsid w:val="00F04912"/>
    <w:rsid w:val="00F05974"/>
    <w:rsid w:val="00F0637E"/>
    <w:rsid w:val="00F06C2A"/>
    <w:rsid w:val="00F06C8E"/>
    <w:rsid w:val="00F076CE"/>
    <w:rsid w:val="00F07B60"/>
    <w:rsid w:val="00F07F70"/>
    <w:rsid w:val="00F10C1E"/>
    <w:rsid w:val="00F11501"/>
    <w:rsid w:val="00F11A5D"/>
    <w:rsid w:val="00F11B08"/>
    <w:rsid w:val="00F12274"/>
    <w:rsid w:val="00F129CC"/>
    <w:rsid w:val="00F13795"/>
    <w:rsid w:val="00F13BD4"/>
    <w:rsid w:val="00F14357"/>
    <w:rsid w:val="00F147C2"/>
    <w:rsid w:val="00F149AF"/>
    <w:rsid w:val="00F16642"/>
    <w:rsid w:val="00F168DA"/>
    <w:rsid w:val="00F16A54"/>
    <w:rsid w:val="00F17036"/>
    <w:rsid w:val="00F176EC"/>
    <w:rsid w:val="00F17C04"/>
    <w:rsid w:val="00F17DC5"/>
    <w:rsid w:val="00F20786"/>
    <w:rsid w:val="00F23203"/>
    <w:rsid w:val="00F23722"/>
    <w:rsid w:val="00F23B8C"/>
    <w:rsid w:val="00F23DF5"/>
    <w:rsid w:val="00F24B69"/>
    <w:rsid w:val="00F24CDF"/>
    <w:rsid w:val="00F26ACF"/>
    <w:rsid w:val="00F30AC8"/>
    <w:rsid w:val="00F32168"/>
    <w:rsid w:val="00F325BD"/>
    <w:rsid w:val="00F337FE"/>
    <w:rsid w:val="00F33862"/>
    <w:rsid w:val="00F33FD7"/>
    <w:rsid w:val="00F3408F"/>
    <w:rsid w:val="00F34707"/>
    <w:rsid w:val="00F34890"/>
    <w:rsid w:val="00F34ACF"/>
    <w:rsid w:val="00F350F5"/>
    <w:rsid w:val="00F35295"/>
    <w:rsid w:val="00F352FA"/>
    <w:rsid w:val="00F35685"/>
    <w:rsid w:val="00F35C0E"/>
    <w:rsid w:val="00F36420"/>
    <w:rsid w:val="00F37A1C"/>
    <w:rsid w:val="00F37EFB"/>
    <w:rsid w:val="00F40875"/>
    <w:rsid w:val="00F41B2D"/>
    <w:rsid w:val="00F41DFB"/>
    <w:rsid w:val="00F421DB"/>
    <w:rsid w:val="00F42400"/>
    <w:rsid w:val="00F42DE9"/>
    <w:rsid w:val="00F42F6E"/>
    <w:rsid w:val="00F44CA4"/>
    <w:rsid w:val="00F4510C"/>
    <w:rsid w:val="00F45491"/>
    <w:rsid w:val="00F45633"/>
    <w:rsid w:val="00F466A6"/>
    <w:rsid w:val="00F46A38"/>
    <w:rsid w:val="00F47B6B"/>
    <w:rsid w:val="00F47BC9"/>
    <w:rsid w:val="00F50A0A"/>
    <w:rsid w:val="00F50AF8"/>
    <w:rsid w:val="00F50FE6"/>
    <w:rsid w:val="00F52254"/>
    <w:rsid w:val="00F527DB"/>
    <w:rsid w:val="00F52F11"/>
    <w:rsid w:val="00F5377E"/>
    <w:rsid w:val="00F53C3F"/>
    <w:rsid w:val="00F54253"/>
    <w:rsid w:val="00F547D5"/>
    <w:rsid w:val="00F54804"/>
    <w:rsid w:val="00F54C4E"/>
    <w:rsid w:val="00F54E61"/>
    <w:rsid w:val="00F54ED6"/>
    <w:rsid w:val="00F55789"/>
    <w:rsid w:val="00F5776B"/>
    <w:rsid w:val="00F57A95"/>
    <w:rsid w:val="00F60B57"/>
    <w:rsid w:val="00F60C2C"/>
    <w:rsid w:val="00F61105"/>
    <w:rsid w:val="00F61A66"/>
    <w:rsid w:val="00F61BA2"/>
    <w:rsid w:val="00F6240E"/>
    <w:rsid w:val="00F62648"/>
    <w:rsid w:val="00F62728"/>
    <w:rsid w:val="00F64BE3"/>
    <w:rsid w:val="00F6577A"/>
    <w:rsid w:val="00F658C6"/>
    <w:rsid w:val="00F66306"/>
    <w:rsid w:val="00F66654"/>
    <w:rsid w:val="00F66668"/>
    <w:rsid w:val="00F66D87"/>
    <w:rsid w:val="00F67F64"/>
    <w:rsid w:val="00F67FEE"/>
    <w:rsid w:val="00F7035B"/>
    <w:rsid w:val="00F716C3"/>
    <w:rsid w:val="00F73092"/>
    <w:rsid w:val="00F73890"/>
    <w:rsid w:val="00F73B31"/>
    <w:rsid w:val="00F75230"/>
    <w:rsid w:val="00F752D7"/>
    <w:rsid w:val="00F76878"/>
    <w:rsid w:val="00F76C8B"/>
    <w:rsid w:val="00F7765B"/>
    <w:rsid w:val="00F8011A"/>
    <w:rsid w:val="00F8110B"/>
    <w:rsid w:val="00F81121"/>
    <w:rsid w:val="00F82096"/>
    <w:rsid w:val="00F82B27"/>
    <w:rsid w:val="00F845DF"/>
    <w:rsid w:val="00F85232"/>
    <w:rsid w:val="00F85F38"/>
    <w:rsid w:val="00F8616D"/>
    <w:rsid w:val="00F8651A"/>
    <w:rsid w:val="00F92CFD"/>
    <w:rsid w:val="00F92DC7"/>
    <w:rsid w:val="00F94030"/>
    <w:rsid w:val="00F9482F"/>
    <w:rsid w:val="00F950A5"/>
    <w:rsid w:val="00F9528A"/>
    <w:rsid w:val="00F9560A"/>
    <w:rsid w:val="00F9560B"/>
    <w:rsid w:val="00F9654D"/>
    <w:rsid w:val="00F97087"/>
    <w:rsid w:val="00FA036A"/>
    <w:rsid w:val="00FA11D0"/>
    <w:rsid w:val="00FA3475"/>
    <w:rsid w:val="00FA3916"/>
    <w:rsid w:val="00FA3B0C"/>
    <w:rsid w:val="00FA46A3"/>
    <w:rsid w:val="00FA5796"/>
    <w:rsid w:val="00FA62CB"/>
    <w:rsid w:val="00FA6576"/>
    <w:rsid w:val="00FA6712"/>
    <w:rsid w:val="00FA6A00"/>
    <w:rsid w:val="00FA6BB6"/>
    <w:rsid w:val="00FA6FCC"/>
    <w:rsid w:val="00FA7C8F"/>
    <w:rsid w:val="00FB16FF"/>
    <w:rsid w:val="00FB171B"/>
    <w:rsid w:val="00FB1C0E"/>
    <w:rsid w:val="00FB1F99"/>
    <w:rsid w:val="00FB2498"/>
    <w:rsid w:val="00FB3226"/>
    <w:rsid w:val="00FB33DB"/>
    <w:rsid w:val="00FB35F9"/>
    <w:rsid w:val="00FB39D2"/>
    <w:rsid w:val="00FB3E9C"/>
    <w:rsid w:val="00FB53FB"/>
    <w:rsid w:val="00FB545A"/>
    <w:rsid w:val="00FB5E93"/>
    <w:rsid w:val="00FB63F7"/>
    <w:rsid w:val="00FB67A2"/>
    <w:rsid w:val="00FB6AD2"/>
    <w:rsid w:val="00FC1DC2"/>
    <w:rsid w:val="00FC1FE7"/>
    <w:rsid w:val="00FC27BD"/>
    <w:rsid w:val="00FC2C65"/>
    <w:rsid w:val="00FC3B3C"/>
    <w:rsid w:val="00FC43C4"/>
    <w:rsid w:val="00FC4549"/>
    <w:rsid w:val="00FC5297"/>
    <w:rsid w:val="00FC57F2"/>
    <w:rsid w:val="00FC6CD6"/>
    <w:rsid w:val="00FD095E"/>
    <w:rsid w:val="00FD15CE"/>
    <w:rsid w:val="00FD17EB"/>
    <w:rsid w:val="00FD2026"/>
    <w:rsid w:val="00FD213C"/>
    <w:rsid w:val="00FD2639"/>
    <w:rsid w:val="00FD2955"/>
    <w:rsid w:val="00FD29BF"/>
    <w:rsid w:val="00FD384E"/>
    <w:rsid w:val="00FD5465"/>
    <w:rsid w:val="00FD5672"/>
    <w:rsid w:val="00FD6125"/>
    <w:rsid w:val="00FD6614"/>
    <w:rsid w:val="00FD6FB6"/>
    <w:rsid w:val="00FD7419"/>
    <w:rsid w:val="00FD793F"/>
    <w:rsid w:val="00FD7BB0"/>
    <w:rsid w:val="00FE027D"/>
    <w:rsid w:val="00FE0CC0"/>
    <w:rsid w:val="00FE0CC3"/>
    <w:rsid w:val="00FE10A4"/>
    <w:rsid w:val="00FE4661"/>
    <w:rsid w:val="00FE52A7"/>
    <w:rsid w:val="00FE60F6"/>
    <w:rsid w:val="00FE6280"/>
    <w:rsid w:val="00FE6447"/>
    <w:rsid w:val="00FE73C1"/>
    <w:rsid w:val="00FF086C"/>
    <w:rsid w:val="00FF3AFF"/>
    <w:rsid w:val="00FF4361"/>
    <w:rsid w:val="00FF49D4"/>
    <w:rsid w:val="00FF6BBC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a</dc:creator>
  <cp:lastModifiedBy>Manda</cp:lastModifiedBy>
  <cp:revision>2</cp:revision>
  <dcterms:created xsi:type="dcterms:W3CDTF">2014-11-25T20:45:00Z</dcterms:created>
  <dcterms:modified xsi:type="dcterms:W3CDTF">2014-11-25T20:45:00Z</dcterms:modified>
</cp:coreProperties>
</file>